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DC6CC" w14:textId="5DBF186D" w:rsidR="002463D6" w:rsidRPr="00011285" w:rsidRDefault="002463D6">
      <w:pPr>
        <w:rPr>
          <w:rFonts w:ascii="Times New Roman" w:hAnsi="Times New Roman" w:cs="Times New Roman"/>
        </w:rPr>
      </w:pPr>
      <w:r w:rsidRPr="00011285">
        <w:rPr>
          <w:rFonts w:ascii="Times New Roman" w:hAnsi="Times New Roman" w:cs="Times New Roman"/>
        </w:rPr>
        <w:t>Table S1</w:t>
      </w:r>
      <w:r w:rsidR="00323E6D">
        <w:rPr>
          <w:rFonts w:ascii="Times New Roman" w:hAnsi="Times New Roman" w:cs="Times New Roman"/>
        </w:rPr>
        <w:t>3</w:t>
      </w:r>
      <w:r w:rsidRPr="00011285">
        <w:rPr>
          <w:rFonts w:ascii="Times New Roman" w:hAnsi="Times New Roman" w:cs="Times New Roman"/>
        </w:rPr>
        <w:t xml:space="preserve"> Structural alignments </w:t>
      </w:r>
      <w:r w:rsidRPr="00011285">
        <w:rPr>
          <w:rFonts w:ascii="Times New Roman" w:hAnsi="Times New Roman" w:cs="Times New Roman" w:hint="eastAsia"/>
        </w:rPr>
        <w:t>for</w:t>
      </w:r>
      <w:r w:rsidRPr="00011285">
        <w:rPr>
          <w:rFonts w:ascii="Times New Roman" w:hAnsi="Times New Roman" w:cs="Times New Roman"/>
        </w:rPr>
        <w:t xml:space="preserve"> </w:t>
      </w:r>
      <w:r w:rsidRPr="00011285">
        <w:rPr>
          <w:rFonts w:ascii="Times New Roman" w:hAnsi="Times New Roman" w:cs="Times New Roman" w:hint="eastAsia"/>
        </w:rPr>
        <w:t>circadian</w:t>
      </w:r>
      <w:r w:rsidRPr="00011285">
        <w:rPr>
          <w:rFonts w:ascii="Times New Roman" w:hAnsi="Times New Roman" w:cs="Times New Roman"/>
        </w:rPr>
        <w:t xml:space="preserve"> </w:t>
      </w:r>
      <w:r w:rsidRPr="00011285">
        <w:rPr>
          <w:rFonts w:ascii="Times New Roman" w:hAnsi="Times New Roman" w:cs="Times New Roman" w:hint="eastAsia"/>
        </w:rPr>
        <w:t>clock</w:t>
      </w:r>
      <w:r w:rsidRPr="00011285">
        <w:rPr>
          <w:rFonts w:ascii="Times New Roman" w:hAnsi="Times New Roman" w:cs="Times New Roman"/>
        </w:rPr>
        <w:t xml:space="preserve"> </w:t>
      </w:r>
      <w:r w:rsidRPr="00011285">
        <w:rPr>
          <w:rFonts w:ascii="Times New Roman" w:hAnsi="Times New Roman" w:cs="Times New Roman" w:hint="eastAsia"/>
        </w:rPr>
        <w:t>proteins</w:t>
      </w:r>
      <w:r w:rsidR="00E66B94" w:rsidRPr="00011285">
        <w:rPr>
          <w:rFonts w:ascii="Times New Roman" w:hAnsi="Times New Roman" w:cs="Times New Roman"/>
        </w:rPr>
        <w:t xml:space="preserve"> from representative species</w:t>
      </w:r>
      <w:r w:rsidRPr="00011285">
        <w:rPr>
          <w:rFonts w:ascii="Times New Roman" w:hAnsi="Times New Roman" w:cs="Times New Roman"/>
        </w:rPr>
        <w:t>.</w:t>
      </w:r>
      <w:r w:rsidR="0086383E" w:rsidRPr="00011285">
        <w:rPr>
          <w:rFonts w:ascii="Times New Roman" w:hAnsi="Times New Roman" w:cs="Times New Roman"/>
        </w:rPr>
        <w:t xml:space="preserve"> Rows shaded in grey correspond to </w:t>
      </w:r>
      <w:r w:rsidR="00FE45CB" w:rsidRPr="00011285">
        <w:rPr>
          <w:rFonts w:ascii="Times New Roman" w:hAnsi="Times New Roman" w:cs="Times New Roman" w:hint="eastAsia"/>
        </w:rPr>
        <w:t>the</w:t>
      </w:r>
      <w:r w:rsidR="00FE45CB" w:rsidRPr="00011285">
        <w:rPr>
          <w:rFonts w:ascii="Times New Roman" w:hAnsi="Times New Roman" w:cs="Times New Roman"/>
        </w:rPr>
        <w:t xml:space="preserve"> </w:t>
      </w:r>
      <w:r w:rsidR="0086383E" w:rsidRPr="00011285">
        <w:rPr>
          <w:rFonts w:ascii="Times New Roman" w:hAnsi="Times New Roman" w:cs="Times New Roman"/>
        </w:rPr>
        <w:t>TM-score &lt; 0.5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"/>
        <w:gridCol w:w="1663"/>
        <w:gridCol w:w="1664"/>
        <w:gridCol w:w="1522"/>
        <w:gridCol w:w="141"/>
        <w:gridCol w:w="1664"/>
        <w:gridCol w:w="1663"/>
        <w:gridCol w:w="1664"/>
      </w:tblGrid>
      <w:tr w:rsidR="002463D6" w:rsidRPr="007F62DE" w14:paraId="3C00600F" w14:textId="77777777" w:rsidTr="005F4AAD">
        <w:trPr>
          <w:trHeight w:val="381"/>
        </w:trPr>
        <w:tc>
          <w:tcPr>
            <w:tcW w:w="3686" w:type="dxa"/>
            <w:tcBorders>
              <w:top w:val="single" w:sz="4" w:space="0" w:color="auto"/>
            </w:tcBorders>
          </w:tcPr>
          <w:p w14:paraId="72168580" w14:textId="77777777" w:rsidR="002463D6" w:rsidRPr="007F62DE" w:rsidRDefault="002463D6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3E2ABE" w14:textId="01A1749E" w:rsidR="002463D6" w:rsidRPr="007F62DE" w:rsidRDefault="002463D6" w:rsidP="00BA5B3B">
            <w:pPr>
              <w:tabs>
                <w:tab w:val="left" w:pos="1367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ab/>
              <w:t>TM-alignment</w:t>
            </w:r>
          </w:p>
        </w:tc>
        <w:tc>
          <w:tcPr>
            <w:tcW w:w="51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135F9" w14:textId="26ED0926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jFATCAT (rigid)</w:t>
            </w:r>
          </w:p>
        </w:tc>
      </w:tr>
      <w:tr w:rsidR="00011285" w:rsidRPr="007F62DE" w14:paraId="0839FC75" w14:textId="77777777" w:rsidTr="005F4AAD">
        <w:trPr>
          <w:trHeight w:val="416"/>
        </w:trPr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571E7AD" w14:textId="77777777" w:rsidR="002463D6" w:rsidRPr="007F62DE" w:rsidRDefault="002463D6" w:rsidP="00BA5B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DBF3" w14:textId="6BDD4769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RMSD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FB5BE" w14:textId="23096EC6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TM-score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C2A45" w14:textId="3BEB5D80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Identity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5049" w14:textId="00C6A01F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RMSD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FBB4" w14:textId="5EF968DA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TM-scor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F38B" w14:textId="213857C1" w:rsidR="002463D6" w:rsidRPr="007F62DE" w:rsidRDefault="002463D6" w:rsidP="00CC58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szCs w:val="21"/>
              </w:rPr>
              <w:t>Identity</w:t>
            </w:r>
          </w:p>
        </w:tc>
      </w:tr>
      <w:tr w:rsidR="00BA5B3B" w:rsidRPr="007F62DE" w14:paraId="291A2077" w14:textId="77777777" w:rsidTr="005F4AAD">
        <w:tc>
          <w:tcPr>
            <w:tcW w:w="3969" w:type="dxa"/>
            <w:gridSpan w:val="2"/>
          </w:tcPr>
          <w:p w14:paraId="5EEC6F95" w14:textId="495ADBCF" w:rsidR="003C6FBF" w:rsidRPr="007F62DE" w:rsidRDefault="00CC58B6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MAL1</w:t>
            </w:r>
          </w:p>
        </w:tc>
        <w:tc>
          <w:tcPr>
            <w:tcW w:w="1663" w:type="dxa"/>
            <w:vAlign w:val="center"/>
          </w:tcPr>
          <w:p w14:paraId="2F8180F8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63D7BC5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4FC1E798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CDE8071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EF2612A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3867A9A" w14:textId="77777777" w:rsidR="003C6FBF" w:rsidRPr="007F62DE" w:rsidRDefault="003C6FBF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1E4DF31A" w14:textId="77777777" w:rsidTr="005F4AAD">
        <w:tc>
          <w:tcPr>
            <w:tcW w:w="3969" w:type="dxa"/>
            <w:gridSpan w:val="2"/>
          </w:tcPr>
          <w:p w14:paraId="71862064" w14:textId="4B364A3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vAlign w:val="center"/>
          </w:tcPr>
          <w:p w14:paraId="41958DC5" w14:textId="1FDC010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16C988F" w14:textId="562015A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E255F31" w14:textId="27EC672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AC1D24F" w14:textId="333E7D8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8AE1609" w14:textId="7F6200D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9904258" w14:textId="6DC6909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2C26FABC" w14:textId="77777777" w:rsidTr="005F4AAD">
        <w:tc>
          <w:tcPr>
            <w:tcW w:w="3969" w:type="dxa"/>
            <w:gridSpan w:val="2"/>
          </w:tcPr>
          <w:p w14:paraId="0D001FC9" w14:textId="61F6916F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vAlign w:val="center"/>
          </w:tcPr>
          <w:p w14:paraId="58D0296D" w14:textId="44F8DDF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73</w:t>
            </w:r>
          </w:p>
        </w:tc>
        <w:tc>
          <w:tcPr>
            <w:tcW w:w="1664" w:type="dxa"/>
            <w:vAlign w:val="center"/>
          </w:tcPr>
          <w:p w14:paraId="44D21868" w14:textId="33F3BE1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3" w:type="dxa"/>
            <w:gridSpan w:val="2"/>
            <w:vAlign w:val="center"/>
          </w:tcPr>
          <w:p w14:paraId="4AFF3781" w14:textId="5DC2793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0%</w:t>
            </w:r>
          </w:p>
        </w:tc>
        <w:tc>
          <w:tcPr>
            <w:tcW w:w="1664" w:type="dxa"/>
            <w:vAlign w:val="center"/>
          </w:tcPr>
          <w:p w14:paraId="3C013504" w14:textId="38CAD9A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75</w:t>
            </w:r>
          </w:p>
        </w:tc>
        <w:tc>
          <w:tcPr>
            <w:tcW w:w="1663" w:type="dxa"/>
            <w:vAlign w:val="center"/>
          </w:tcPr>
          <w:p w14:paraId="155BBC8A" w14:textId="773AA1B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4" w:type="dxa"/>
            <w:vAlign w:val="center"/>
          </w:tcPr>
          <w:p w14:paraId="7B5CA4B0" w14:textId="7AD2923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9%</w:t>
            </w:r>
          </w:p>
        </w:tc>
      </w:tr>
      <w:tr w:rsidR="00013BBF" w:rsidRPr="007F62DE" w14:paraId="669019E3" w14:textId="77777777" w:rsidTr="005F4AAD">
        <w:tc>
          <w:tcPr>
            <w:tcW w:w="3969" w:type="dxa"/>
            <w:gridSpan w:val="2"/>
          </w:tcPr>
          <w:p w14:paraId="05BC1764" w14:textId="51DE8DE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vAlign w:val="center"/>
          </w:tcPr>
          <w:p w14:paraId="1BDA1C0A" w14:textId="39700EF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57</w:t>
            </w:r>
          </w:p>
        </w:tc>
        <w:tc>
          <w:tcPr>
            <w:tcW w:w="1664" w:type="dxa"/>
            <w:vAlign w:val="center"/>
          </w:tcPr>
          <w:p w14:paraId="197274C4" w14:textId="1DB4349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3" w:type="dxa"/>
            <w:gridSpan w:val="2"/>
            <w:vAlign w:val="center"/>
          </w:tcPr>
          <w:p w14:paraId="56F64178" w14:textId="47826CD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7%</w:t>
            </w:r>
          </w:p>
        </w:tc>
        <w:tc>
          <w:tcPr>
            <w:tcW w:w="1664" w:type="dxa"/>
            <w:vAlign w:val="center"/>
          </w:tcPr>
          <w:p w14:paraId="403A7043" w14:textId="164E620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07</w:t>
            </w:r>
          </w:p>
        </w:tc>
        <w:tc>
          <w:tcPr>
            <w:tcW w:w="1663" w:type="dxa"/>
            <w:vAlign w:val="center"/>
          </w:tcPr>
          <w:p w14:paraId="1CF181C0" w14:textId="2084817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4" w:type="dxa"/>
            <w:vAlign w:val="center"/>
          </w:tcPr>
          <w:p w14:paraId="780B5A32" w14:textId="7063275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8%</w:t>
            </w:r>
          </w:p>
        </w:tc>
      </w:tr>
      <w:tr w:rsidR="00013BBF" w:rsidRPr="007F62DE" w14:paraId="2D735008" w14:textId="77777777" w:rsidTr="005F4AAD">
        <w:tc>
          <w:tcPr>
            <w:tcW w:w="3969" w:type="dxa"/>
            <w:gridSpan w:val="2"/>
          </w:tcPr>
          <w:p w14:paraId="0260B55B" w14:textId="21702AA1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vAlign w:val="center"/>
          </w:tcPr>
          <w:p w14:paraId="531A0A7F" w14:textId="54B13C6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29</w:t>
            </w:r>
          </w:p>
        </w:tc>
        <w:tc>
          <w:tcPr>
            <w:tcW w:w="1664" w:type="dxa"/>
            <w:vAlign w:val="center"/>
          </w:tcPr>
          <w:p w14:paraId="29118AF3" w14:textId="372AE67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4</w:t>
            </w:r>
          </w:p>
        </w:tc>
        <w:tc>
          <w:tcPr>
            <w:tcW w:w="1663" w:type="dxa"/>
            <w:gridSpan w:val="2"/>
            <w:vAlign w:val="center"/>
          </w:tcPr>
          <w:p w14:paraId="210C4A78" w14:textId="10B5D46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0%</w:t>
            </w:r>
          </w:p>
        </w:tc>
        <w:tc>
          <w:tcPr>
            <w:tcW w:w="1664" w:type="dxa"/>
            <w:vAlign w:val="center"/>
          </w:tcPr>
          <w:p w14:paraId="6F91AE4A" w14:textId="3F107B2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29</w:t>
            </w:r>
          </w:p>
        </w:tc>
        <w:tc>
          <w:tcPr>
            <w:tcW w:w="1663" w:type="dxa"/>
            <w:vAlign w:val="center"/>
          </w:tcPr>
          <w:p w14:paraId="42D83EC6" w14:textId="1EDD275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4</w:t>
            </w:r>
          </w:p>
        </w:tc>
        <w:tc>
          <w:tcPr>
            <w:tcW w:w="1664" w:type="dxa"/>
            <w:vAlign w:val="center"/>
          </w:tcPr>
          <w:p w14:paraId="7CED0F5D" w14:textId="55A8B53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0%</w:t>
            </w:r>
          </w:p>
        </w:tc>
      </w:tr>
      <w:tr w:rsidR="00013BBF" w:rsidRPr="007F62DE" w14:paraId="39FD6F12" w14:textId="77777777" w:rsidTr="005F4AAD">
        <w:tc>
          <w:tcPr>
            <w:tcW w:w="3969" w:type="dxa"/>
            <w:gridSpan w:val="2"/>
          </w:tcPr>
          <w:p w14:paraId="5C521A72" w14:textId="533C7168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vAlign w:val="center"/>
          </w:tcPr>
          <w:p w14:paraId="54CD6CA4" w14:textId="3C2C541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32</w:t>
            </w:r>
          </w:p>
        </w:tc>
        <w:tc>
          <w:tcPr>
            <w:tcW w:w="1664" w:type="dxa"/>
            <w:vAlign w:val="center"/>
          </w:tcPr>
          <w:p w14:paraId="67CDB8A0" w14:textId="0BA1D30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69</w:t>
            </w:r>
          </w:p>
        </w:tc>
        <w:tc>
          <w:tcPr>
            <w:tcW w:w="1663" w:type="dxa"/>
            <w:gridSpan w:val="2"/>
            <w:vAlign w:val="center"/>
          </w:tcPr>
          <w:p w14:paraId="5A30C54A" w14:textId="5A28F4D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7%</w:t>
            </w:r>
          </w:p>
        </w:tc>
        <w:tc>
          <w:tcPr>
            <w:tcW w:w="1664" w:type="dxa"/>
            <w:vAlign w:val="center"/>
          </w:tcPr>
          <w:p w14:paraId="1C0D88B1" w14:textId="7045419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04</w:t>
            </w:r>
          </w:p>
        </w:tc>
        <w:tc>
          <w:tcPr>
            <w:tcW w:w="1663" w:type="dxa"/>
            <w:vAlign w:val="center"/>
          </w:tcPr>
          <w:p w14:paraId="4E41BBDA" w14:textId="2BF1BF6E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69</w:t>
            </w:r>
          </w:p>
        </w:tc>
        <w:tc>
          <w:tcPr>
            <w:tcW w:w="1664" w:type="dxa"/>
            <w:vAlign w:val="center"/>
          </w:tcPr>
          <w:p w14:paraId="4AD073F6" w14:textId="7449B1C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4%</w:t>
            </w:r>
          </w:p>
        </w:tc>
      </w:tr>
      <w:tr w:rsidR="00013BBF" w:rsidRPr="007F62DE" w14:paraId="5B138898" w14:textId="77777777" w:rsidTr="005F4AAD">
        <w:tc>
          <w:tcPr>
            <w:tcW w:w="3969" w:type="dxa"/>
            <w:gridSpan w:val="2"/>
          </w:tcPr>
          <w:p w14:paraId="4A9AE30D" w14:textId="376124E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vAlign w:val="center"/>
          </w:tcPr>
          <w:p w14:paraId="33053793" w14:textId="74C7197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52</w:t>
            </w:r>
          </w:p>
        </w:tc>
        <w:tc>
          <w:tcPr>
            <w:tcW w:w="1664" w:type="dxa"/>
            <w:vAlign w:val="center"/>
          </w:tcPr>
          <w:p w14:paraId="6A31D1AD" w14:textId="1528275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1663" w:type="dxa"/>
            <w:gridSpan w:val="2"/>
            <w:vAlign w:val="center"/>
          </w:tcPr>
          <w:p w14:paraId="1445BA6F" w14:textId="407946D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8%</w:t>
            </w:r>
          </w:p>
        </w:tc>
        <w:tc>
          <w:tcPr>
            <w:tcW w:w="1664" w:type="dxa"/>
            <w:vAlign w:val="center"/>
          </w:tcPr>
          <w:p w14:paraId="520DECF8" w14:textId="079F559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94</w:t>
            </w:r>
          </w:p>
        </w:tc>
        <w:tc>
          <w:tcPr>
            <w:tcW w:w="1663" w:type="dxa"/>
            <w:vAlign w:val="center"/>
          </w:tcPr>
          <w:p w14:paraId="7B48CC38" w14:textId="06A421A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1664" w:type="dxa"/>
            <w:vAlign w:val="center"/>
          </w:tcPr>
          <w:p w14:paraId="32CF704A" w14:textId="61ABF7A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5%</w:t>
            </w:r>
          </w:p>
        </w:tc>
      </w:tr>
      <w:tr w:rsidR="00013BBF" w:rsidRPr="007F62DE" w14:paraId="5D081DC7" w14:textId="77777777" w:rsidTr="005F4AAD">
        <w:tc>
          <w:tcPr>
            <w:tcW w:w="3969" w:type="dxa"/>
            <w:gridSpan w:val="2"/>
          </w:tcPr>
          <w:p w14:paraId="2A88D24C" w14:textId="5BBD5FEE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vAlign w:val="center"/>
          </w:tcPr>
          <w:p w14:paraId="5DF87D68" w14:textId="4D280D1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42</w:t>
            </w:r>
          </w:p>
        </w:tc>
        <w:tc>
          <w:tcPr>
            <w:tcW w:w="1664" w:type="dxa"/>
            <w:vAlign w:val="center"/>
          </w:tcPr>
          <w:p w14:paraId="20EFE9C8" w14:textId="148A0F4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3" w:type="dxa"/>
            <w:gridSpan w:val="2"/>
            <w:vAlign w:val="center"/>
          </w:tcPr>
          <w:p w14:paraId="2EE85FD2" w14:textId="0F79094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5%</w:t>
            </w:r>
          </w:p>
        </w:tc>
        <w:tc>
          <w:tcPr>
            <w:tcW w:w="1664" w:type="dxa"/>
            <w:vAlign w:val="center"/>
          </w:tcPr>
          <w:p w14:paraId="23B0BDAD" w14:textId="3165FDF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03</w:t>
            </w:r>
          </w:p>
        </w:tc>
        <w:tc>
          <w:tcPr>
            <w:tcW w:w="1663" w:type="dxa"/>
            <w:vAlign w:val="center"/>
          </w:tcPr>
          <w:p w14:paraId="4E696D23" w14:textId="30CD2C1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4" w:type="dxa"/>
            <w:vAlign w:val="center"/>
          </w:tcPr>
          <w:p w14:paraId="3D8CC902" w14:textId="4A21917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</w:tr>
      <w:tr w:rsidR="00013BBF" w:rsidRPr="007F62DE" w14:paraId="6AC33612" w14:textId="77777777" w:rsidTr="005F4AAD">
        <w:tc>
          <w:tcPr>
            <w:tcW w:w="3969" w:type="dxa"/>
            <w:gridSpan w:val="2"/>
          </w:tcPr>
          <w:p w14:paraId="176C1486" w14:textId="5E32AF3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vAlign w:val="center"/>
          </w:tcPr>
          <w:p w14:paraId="285C2256" w14:textId="36ADF8A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55</w:t>
            </w:r>
          </w:p>
        </w:tc>
        <w:tc>
          <w:tcPr>
            <w:tcW w:w="1664" w:type="dxa"/>
            <w:vAlign w:val="center"/>
          </w:tcPr>
          <w:p w14:paraId="719E05EC" w14:textId="4B283D0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1663" w:type="dxa"/>
            <w:gridSpan w:val="2"/>
            <w:vAlign w:val="center"/>
          </w:tcPr>
          <w:p w14:paraId="56560FEA" w14:textId="61BA687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0%</w:t>
            </w:r>
          </w:p>
        </w:tc>
        <w:tc>
          <w:tcPr>
            <w:tcW w:w="1664" w:type="dxa"/>
            <w:vAlign w:val="center"/>
          </w:tcPr>
          <w:p w14:paraId="3EAD747A" w14:textId="4746BA8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56</w:t>
            </w:r>
          </w:p>
        </w:tc>
        <w:tc>
          <w:tcPr>
            <w:tcW w:w="1663" w:type="dxa"/>
            <w:vAlign w:val="center"/>
          </w:tcPr>
          <w:p w14:paraId="1F5A3873" w14:textId="7F6DCAD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1664" w:type="dxa"/>
            <w:vAlign w:val="center"/>
          </w:tcPr>
          <w:p w14:paraId="63345C3B" w14:textId="320A999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1%</w:t>
            </w:r>
          </w:p>
        </w:tc>
      </w:tr>
      <w:tr w:rsidR="00BA5B3B" w:rsidRPr="007F62DE" w14:paraId="532CB4E2" w14:textId="77777777" w:rsidTr="005F4AAD">
        <w:tc>
          <w:tcPr>
            <w:tcW w:w="3969" w:type="dxa"/>
            <w:gridSpan w:val="2"/>
          </w:tcPr>
          <w:p w14:paraId="2162B956" w14:textId="0E2CDE6C" w:rsidR="00CC58B6" w:rsidRPr="007F62DE" w:rsidRDefault="00077525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OCK</w:t>
            </w:r>
          </w:p>
        </w:tc>
        <w:tc>
          <w:tcPr>
            <w:tcW w:w="1663" w:type="dxa"/>
            <w:vAlign w:val="center"/>
          </w:tcPr>
          <w:p w14:paraId="636CEE7C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6505E78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2E8F459D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96E5447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8A4032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3718F2F0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39886078" w14:textId="77777777" w:rsidTr="007F62DE">
        <w:tc>
          <w:tcPr>
            <w:tcW w:w="3969" w:type="dxa"/>
            <w:gridSpan w:val="2"/>
            <w:shd w:val="clear" w:color="auto" w:fill="auto"/>
          </w:tcPr>
          <w:p w14:paraId="04B2A557" w14:textId="2DBE4AC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47DAA2F" w14:textId="49FE48C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3F6B406" w14:textId="3B3A58E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5A653A0C" w14:textId="4871D2B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870BF8A" w14:textId="51AE6C4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18710187" w14:textId="2B7DEFC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42545D34" w14:textId="1963D63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0E74FFC1" w14:textId="77777777" w:rsidTr="007F62DE">
        <w:tc>
          <w:tcPr>
            <w:tcW w:w="3969" w:type="dxa"/>
            <w:gridSpan w:val="2"/>
            <w:shd w:val="clear" w:color="auto" w:fill="auto"/>
          </w:tcPr>
          <w:p w14:paraId="01CB8D0E" w14:textId="7F66423A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8EF045C" w14:textId="24F6155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1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487390F" w14:textId="2CDCEDD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52A4B39D" w14:textId="380588C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9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8B6C99" w14:textId="72BEC3C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2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6D1E5E6" w14:textId="5829A3E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D6D8ADD" w14:textId="31D9A8A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4%</w:t>
            </w:r>
          </w:p>
        </w:tc>
      </w:tr>
      <w:tr w:rsidR="00013BBF" w:rsidRPr="007F62DE" w14:paraId="4DF5EEF5" w14:textId="77777777" w:rsidTr="007F62DE">
        <w:tc>
          <w:tcPr>
            <w:tcW w:w="3969" w:type="dxa"/>
            <w:gridSpan w:val="2"/>
            <w:shd w:val="clear" w:color="auto" w:fill="auto"/>
          </w:tcPr>
          <w:p w14:paraId="211E167D" w14:textId="6CE3BDF4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A5176DB" w14:textId="557B0FE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3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24960F0" w14:textId="46EDFB5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1418A591" w14:textId="010D939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8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0945F01" w14:textId="1FB23EC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2.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70D6D1A" w14:textId="294839B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91F39B7" w14:textId="5218B5C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6%</w:t>
            </w:r>
          </w:p>
        </w:tc>
      </w:tr>
      <w:tr w:rsidR="00013BBF" w:rsidRPr="007F62DE" w14:paraId="3BCDF146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2F4E2A4C" w14:textId="77BC751E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4B982BE" w14:textId="1C0F6A02" w:rsidR="00013BBF" w:rsidRPr="007F62DE" w:rsidRDefault="007F62DE" w:rsidP="00013B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7.3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BD9AAC2" w14:textId="3E7D1A3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7F62DE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7F62DE"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2878B85C" w14:textId="6DD1CD7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7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A4559C5" w14:textId="2A2A2FE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59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191A4D3" w14:textId="630CDE8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7F62DE">
              <w:rPr>
                <w:rFonts w:ascii="Times New Roman" w:eastAsia="DengXian" w:hAnsi="Times New Roman" w:cs="Times New Roman"/>
                <w:szCs w:val="21"/>
              </w:rPr>
              <w:t>48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B6CE65B" w14:textId="05F62C2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6%</w:t>
            </w:r>
          </w:p>
        </w:tc>
      </w:tr>
      <w:tr w:rsidR="00013BBF" w:rsidRPr="007F62DE" w14:paraId="2392C3DC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2DCF9B8A" w14:textId="13E5FA1C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08ECFB6" w14:textId="14CDE447" w:rsidR="00013BBF" w:rsidRPr="007F62DE" w:rsidRDefault="007F62DE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  <w:r w:rsidR="00013BBF" w:rsidRPr="007F62DE">
              <w:rPr>
                <w:rFonts w:ascii="Times New Roman" w:eastAsia="DengXian" w:hAnsi="Times New Roman" w:cs="Times New Roman"/>
                <w:szCs w:val="21"/>
              </w:rPr>
              <w:t>.7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51C323AD" w14:textId="5F552C4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7F62DE">
              <w:rPr>
                <w:rFonts w:ascii="Times New Roman" w:eastAsia="DengXian" w:hAnsi="Times New Roman" w:cs="Times New Roman"/>
                <w:szCs w:val="21"/>
              </w:rPr>
              <w:t>45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463C8448" w14:textId="3F1FB93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5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AAB8F3B" w14:textId="3F103A3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7.02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2A29271" w14:textId="6C95DFF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1D8C1E1" w14:textId="4CBCEE7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4%</w:t>
            </w:r>
          </w:p>
        </w:tc>
      </w:tr>
      <w:tr w:rsidR="00013BBF" w:rsidRPr="007F62DE" w14:paraId="002A0B03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507090C8" w14:textId="78B8C189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096F3BE6" w14:textId="6DFBFE75" w:rsidR="00013BBF" w:rsidRPr="007F62DE" w:rsidRDefault="007F62DE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  <w:r w:rsidR="00013BBF" w:rsidRPr="007F62DE">
              <w:rPr>
                <w:rFonts w:ascii="Times New Roman" w:eastAsia="DengXian" w:hAnsi="Times New Roman" w:cs="Times New Roman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</w:rPr>
              <w:t>2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B59A7F8" w14:textId="20E4A26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7F62DE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7F62DE"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098D9E87" w14:textId="36E2FD6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4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90754D2" w14:textId="3D20482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6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94DC378" w14:textId="1A7C39E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750C1DD" w14:textId="2AC584C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8%</w:t>
            </w:r>
          </w:p>
        </w:tc>
      </w:tr>
      <w:tr w:rsidR="00013BBF" w:rsidRPr="007F62DE" w14:paraId="362A0CF4" w14:textId="77777777" w:rsidTr="007F62DE">
        <w:tc>
          <w:tcPr>
            <w:tcW w:w="3969" w:type="dxa"/>
            <w:gridSpan w:val="2"/>
            <w:shd w:val="clear" w:color="auto" w:fill="auto"/>
          </w:tcPr>
          <w:p w14:paraId="67F52FC1" w14:textId="62E59BE7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435EBC3" w14:textId="0AE511E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5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3A2683C" w14:textId="10ED1DB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6885C22D" w14:textId="7398E76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0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E772644" w14:textId="4BF2BEB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7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C03EA73" w14:textId="3A8BAAB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7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D461F42" w14:textId="1B21948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1%</w:t>
            </w:r>
          </w:p>
        </w:tc>
      </w:tr>
      <w:tr w:rsidR="00013BBF" w:rsidRPr="007F62DE" w14:paraId="3CA7B80A" w14:textId="77777777" w:rsidTr="00A67606">
        <w:tc>
          <w:tcPr>
            <w:tcW w:w="3969" w:type="dxa"/>
            <w:gridSpan w:val="2"/>
            <w:shd w:val="clear" w:color="auto" w:fill="BFBFBF" w:themeFill="background1" w:themeFillShade="BF"/>
          </w:tcPr>
          <w:p w14:paraId="063FCEBA" w14:textId="1D9AE5C8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58EA6021" w14:textId="0D814CD2" w:rsidR="00013BBF" w:rsidRPr="007F62DE" w:rsidRDefault="007F62DE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</w:t>
            </w: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7F62DE"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276B26C" w14:textId="2CBBB07E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="007F62DE">
              <w:rPr>
                <w:rFonts w:ascii="Times New Roman" w:eastAsia="DengXian" w:hAnsi="Times New Roman" w:cs="Times New Roman"/>
                <w:szCs w:val="21"/>
              </w:rPr>
              <w:t>48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0EA7AA4F" w14:textId="4BEFCA8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2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513D60B4" w14:textId="49391A7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58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AB3C896" w14:textId="2EBA4D3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E22EB40" w14:textId="3C31BB2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5%</w:t>
            </w:r>
          </w:p>
        </w:tc>
      </w:tr>
      <w:tr w:rsidR="00BA5B3B" w:rsidRPr="007F62DE" w14:paraId="7BACB036" w14:textId="77777777" w:rsidTr="005F4AAD">
        <w:tc>
          <w:tcPr>
            <w:tcW w:w="3969" w:type="dxa"/>
            <w:gridSpan w:val="2"/>
          </w:tcPr>
          <w:p w14:paraId="66ADD774" w14:textId="77777777" w:rsidR="00CC58B6" w:rsidRPr="007F62DE" w:rsidRDefault="00CC58B6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APS2</w:t>
            </w:r>
          </w:p>
        </w:tc>
        <w:tc>
          <w:tcPr>
            <w:tcW w:w="1663" w:type="dxa"/>
            <w:vAlign w:val="center"/>
          </w:tcPr>
          <w:p w14:paraId="362F72DB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555FCBF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ECE0646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0D391EF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6F9243E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943089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425EA13D" w14:textId="77777777" w:rsidTr="005F4AAD">
        <w:tc>
          <w:tcPr>
            <w:tcW w:w="3969" w:type="dxa"/>
            <w:gridSpan w:val="2"/>
          </w:tcPr>
          <w:p w14:paraId="7C752D12" w14:textId="6151FF7C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vAlign w:val="center"/>
          </w:tcPr>
          <w:p w14:paraId="364EF617" w14:textId="41E5366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0E438F13" w14:textId="1165908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0D480A7" w14:textId="00661C81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03585BB7" w14:textId="686040B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6FC3352C" w14:textId="4F9F09F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EDBD3F1" w14:textId="234D2E8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74496591" w14:textId="77777777" w:rsidTr="005F4AAD">
        <w:tc>
          <w:tcPr>
            <w:tcW w:w="3969" w:type="dxa"/>
            <w:gridSpan w:val="2"/>
          </w:tcPr>
          <w:p w14:paraId="4C1E753C" w14:textId="53FF3E39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vAlign w:val="center"/>
          </w:tcPr>
          <w:p w14:paraId="47845B42" w14:textId="3A0D209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9</w:t>
            </w:r>
          </w:p>
        </w:tc>
        <w:tc>
          <w:tcPr>
            <w:tcW w:w="1664" w:type="dxa"/>
            <w:vAlign w:val="center"/>
          </w:tcPr>
          <w:p w14:paraId="3BADD25C" w14:textId="513CDB4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vAlign w:val="center"/>
          </w:tcPr>
          <w:p w14:paraId="166BF608" w14:textId="32F0A50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3%</w:t>
            </w:r>
          </w:p>
        </w:tc>
        <w:tc>
          <w:tcPr>
            <w:tcW w:w="1664" w:type="dxa"/>
            <w:vAlign w:val="center"/>
          </w:tcPr>
          <w:p w14:paraId="46CA45E1" w14:textId="377DE17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2.18</w:t>
            </w:r>
          </w:p>
        </w:tc>
        <w:tc>
          <w:tcPr>
            <w:tcW w:w="1663" w:type="dxa"/>
            <w:vAlign w:val="center"/>
          </w:tcPr>
          <w:p w14:paraId="58E7B2B0" w14:textId="78044FA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16</w:t>
            </w:r>
          </w:p>
        </w:tc>
        <w:tc>
          <w:tcPr>
            <w:tcW w:w="1664" w:type="dxa"/>
            <w:vAlign w:val="center"/>
          </w:tcPr>
          <w:p w14:paraId="4BBEDDA2" w14:textId="0425212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%</w:t>
            </w:r>
          </w:p>
        </w:tc>
      </w:tr>
      <w:tr w:rsidR="00013BBF" w:rsidRPr="007F62DE" w14:paraId="5BE9C6E0" w14:textId="77777777" w:rsidTr="005F4AAD">
        <w:tc>
          <w:tcPr>
            <w:tcW w:w="3969" w:type="dxa"/>
            <w:gridSpan w:val="2"/>
          </w:tcPr>
          <w:p w14:paraId="756E75EF" w14:textId="4462D4BD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vAlign w:val="center"/>
          </w:tcPr>
          <w:p w14:paraId="29AF38C7" w14:textId="5C6DFDE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47</w:t>
            </w:r>
          </w:p>
        </w:tc>
        <w:tc>
          <w:tcPr>
            <w:tcW w:w="1664" w:type="dxa"/>
            <w:vAlign w:val="center"/>
          </w:tcPr>
          <w:p w14:paraId="4221F3CC" w14:textId="22228CC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8</w:t>
            </w:r>
          </w:p>
        </w:tc>
        <w:tc>
          <w:tcPr>
            <w:tcW w:w="1663" w:type="dxa"/>
            <w:gridSpan w:val="2"/>
            <w:vAlign w:val="center"/>
          </w:tcPr>
          <w:p w14:paraId="2B92BA38" w14:textId="655BC67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4%</w:t>
            </w:r>
          </w:p>
        </w:tc>
        <w:tc>
          <w:tcPr>
            <w:tcW w:w="1664" w:type="dxa"/>
            <w:vAlign w:val="center"/>
          </w:tcPr>
          <w:p w14:paraId="36FEB968" w14:textId="7046620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64</w:t>
            </w:r>
          </w:p>
        </w:tc>
        <w:tc>
          <w:tcPr>
            <w:tcW w:w="1663" w:type="dxa"/>
            <w:vAlign w:val="center"/>
          </w:tcPr>
          <w:p w14:paraId="651B940F" w14:textId="13ECC25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4" w:type="dxa"/>
            <w:vAlign w:val="center"/>
          </w:tcPr>
          <w:p w14:paraId="6E0BF603" w14:textId="225FF76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3%</w:t>
            </w:r>
          </w:p>
        </w:tc>
      </w:tr>
      <w:tr w:rsidR="00013BBF" w:rsidRPr="007F62DE" w14:paraId="17FB587F" w14:textId="77777777" w:rsidTr="005F4AAD">
        <w:tc>
          <w:tcPr>
            <w:tcW w:w="3969" w:type="dxa"/>
            <w:gridSpan w:val="2"/>
          </w:tcPr>
          <w:p w14:paraId="5DA7C0F5" w14:textId="6A8E3D9A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ursiops truncatus</w:t>
            </w:r>
          </w:p>
        </w:tc>
        <w:tc>
          <w:tcPr>
            <w:tcW w:w="1663" w:type="dxa"/>
            <w:vAlign w:val="center"/>
          </w:tcPr>
          <w:p w14:paraId="07A25DE2" w14:textId="4AC0F35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11</w:t>
            </w:r>
          </w:p>
        </w:tc>
        <w:tc>
          <w:tcPr>
            <w:tcW w:w="1664" w:type="dxa"/>
            <w:vAlign w:val="center"/>
          </w:tcPr>
          <w:p w14:paraId="7AF869A2" w14:textId="4AA4ED3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1663" w:type="dxa"/>
            <w:gridSpan w:val="2"/>
            <w:vAlign w:val="center"/>
          </w:tcPr>
          <w:p w14:paraId="26F97772" w14:textId="75D6A42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0%</w:t>
            </w:r>
          </w:p>
        </w:tc>
        <w:tc>
          <w:tcPr>
            <w:tcW w:w="1664" w:type="dxa"/>
            <w:vAlign w:val="center"/>
          </w:tcPr>
          <w:p w14:paraId="4B68132D" w14:textId="1B77E6C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4.78</w:t>
            </w:r>
          </w:p>
        </w:tc>
        <w:tc>
          <w:tcPr>
            <w:tcW w:w="1663" w:type="dxa"/>
            <w:vAlign w:val="center"/>
          </w:tcPr>
          <w:p w14:paraId="72B4791D" w14:textId="2769CB1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2</w:t>
            </w:r>
          </w:p>
        </w:tc>
        <w:tc>
          <w:tcPr>
            <w:tcW w:w="1664" w:type="dxa"/>
            <w:vAlign w:val="center"/>
          </w:tcPr>
          <w:p w14:paraId="10975097" w14:textId="679A373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7%</w:t>
            </w:r>
          </w:p>
        </w:tc>
      </w:tr>
      <w:tr w:rsidR="00013BBF" w:rsidRPr="007F62DE" w14:paraId="616A7231" w14:textId="77777777" w:rsidTr="005F4AAD">
        <w:tc>
          <w:tcPr>
            <w:tcW w:w="3969" w:type="dxa"/>
            <w:gridSpan w:val="2"/>
          </w:tcPr>
          <w:p w14:paraId="3FAAE5C9" w14:textId="6DDE3594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vAlign w:val="center"/>
          </w:tcPr>
          <w:p w14:paraId="1A3E334D" w14:textId="6B96DA5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55</w:t>
            </w:r>
          </w:p>
        </w:tc>
        <w:tc>
          <w:tcPr>
            <w:tcW w:w="1664" w:type="dxa"/>
            <w:vAlign w:val="center"/>
          </w:tcPr>
          <w:p w14:paraId="5F42DE4C" w14:textId="1543FE0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1663" w:type="dxa"/>
            <w:gridSpan w:val="2"/>
            <w:vAlign w:val="center"/>
          </w:tcPr>
          <w:p w14:paraId="2356F4D5" w14:textId="6C74F6B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8%</w:t>
            </w:r>
          </w:p>
        </w:tc>
        <w:tc>
          <w:tcPr>
            <w:tcW w:w="1664" w:type="dxa"/>
            <w:vAlign w:val="center"/>
          </w:tcPr>
          <w:p w14:paraId="59FB6672" w14:textId="5E2A59D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68</w:t>
            </w:r>
          </w:p>
        </w:tc>
        <w:tc>
          <w:tcPr>
            <w:tcW w:w="1663" w:type="dxa"/>
            <w:vAlign w:val="center"/>
          </w:tcPr>
          <w:p w14:paraId="1C95FFCE" w14:textId="19C6961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664" w:type="dxa"/>
            <w:vAlign w:val="center"/>
          </w:tcPr>
          <w:p w14:paraId="418333E3" w14:textId="7279585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1%</w:t>
            </w:r>
          </w:p>
        </w:tc>
      </w:tr>
      <w:tr w:rsidR="00013BBF" w:rsidRPr="007F62DE" w14:paraId="7FF98F93" w14:textId="77777777" w:rsidTr="007F62DE">
        <w:tc>
          <w:tcPr>
            <w:tcW w:w="3969" w:type="dxa"/>
            <w:gridSpan w:val="2"/>
            <w:shd w:val="clear" w:color="auto" w:fill="BFBFBF" w:themeFill="background1" w:themeFillShade="BF"/>
          </w:tcPr>
          <w:p w14:paraId="4BAB9CC3" w14:textId="00BA598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1A9D250" w14:textId="372F46A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1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AF60900" w14:textId="2BB5976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8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0BC418D9" w14:textId="707D5EF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0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CF9FA1F" w14:textId="14B13E2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85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CFD676F" w14:textId="6EAAA4A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075BDA7" w14:textId="237B7AE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1%</w:t>
            </w:r>
          </w:p>
        </w:tc>
      </w:tr>
      <w:tr w:rsidR="00013BBF" w:rsidRPr="007F62DE" w14:paraId="32AE44E8" w14:textId="77777777" w:rsidTr="005F4AAD">
        <w:tc>
          <w:tcPr>
            <w:tcW w:w="3969" w:type="dxa"/>
            <w:gridSpan w:val="2"/>
          </w:tcPr>
          <w:p w14:paraId="2405E76D" w14:textId="0809D6D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vAlign w:val="center"/>
          </w:tcPr>
          <w:p w14:paraId="118BFF2A" w14:textId="31537D7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58</w:t>
            </w:r>
          </w:p>
        </w:tc>
        <w:tc>
          <w:tcPr>
            <w:tcW w:w="1664" w:type="dxa"/>
            <w:vAlign w:val="center"/>
          </w:tcPr>
          <w:p w14:paraId="42C8BB6F" w14:textId="6B00AB9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663" w:type="dxa"/>
            <w:gridSpan w:val="2"/>
            <w:vAlign w:val="center"/>
          </w:tcPr>
          <w:p w14:paraId="29CB6E9D" w14:textId="13C2F77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6%</w:t>
            </w:r>
          </w:p>
        </w:tc>
        <w:tc>
          <w:tcPr>
            <w:tcW w:w="1664" w:type="dxa"/>
            <w:vAlign w:val="center"/>
          </w:tcPr>
          <w:p w14:paraId="7C5F35FA" w14:textId="399CCB5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3.4</w:t>
            </w:r>
          </w:p>
        </w:tc>
        <w:tc>
          <w:tcPr>
            <w:tcW w:w="1663" w:type="dxa"/>
            <w:vAlign w:val="center"/>
          </w:tcPr>
          <w:p w14:paraId="6BA6B9D2" w14:textId="4F311E5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1</w:t>
            </w:r>
          </w:p>
        </w:tc>
        <w:tc>
          <w:tcPr>
            <w:tcW w:w="1664" w:type="dxa"/>
            <w:vAlign w:val="center"/>
          </w:tcPr>
          <w:p w14:paraId="76338CD2" w14:textId="2A66051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6%</w:t>
            </w:r>
          </w:p>
        </w:tc>
      </w:tr>
      <w:tr w:rsidR="00013BBF" w:rsidRPr="007F62DE" w14:paraId="065B2EA5" w14:textId="77777777" w:rsidTr="005F4AAD">
        <w:tc>
          <w:tcPr>
            <w:tcW w:w="3969" w:type="dxa"/>
            <w:gridSpan w:val="2"/>
          </w:tcPr>
          <w:p w14:paraId="6296526B" w14:textId="7C8358B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vAlign w:val="center"/>
          </w:tcPr>
          <w:p w14:paraId="3BE4C06B" w14:textId="15C8DA6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32</w:t>
            </w:r>
          </w:p>
        </w:tc>
        <w:tc>
          <w:tcPr>
            <w:tcW w:w="1664" w:type="dxa"/>
            <w:vAlign w:val="center"/>
          </w:tcPr>
          <w:p w14:paraId="51B691C7" w14:textId="557056B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2</w:t>
            </w:r>
          </w:p>
        </w:tc>
        <w:tc>
          <w:tcPr>
            <w:tcW w:w="1663" w:type="dxa"/>
            <w:gridSpan w:val="2"/>
            <w:vAlign w:val="center"/>
          </w:tcPr>
          <w:p w14:paraId="64034F04" w14:textId="51BBC9D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5%</w:t>
            </w:r>
          </w:p>
        </w:tc>
        <w:tc>
          <w:tcPr>
            <w:tcW w:w="1664" w:type="dxa"/>
            <w:vAlign w:val="center"/>
          </w:tcPr>
          <w:p w14:paraId="6DFB307B" w14:textId="2C3B977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04</w:t>
            </w:r>
          </w:p>
        </w:tc>
        <w:tc>
          <w:tcPr>
            <w:tcW w:w="1663" w:type="dxa"/>
            <w:vAlign w:val="center"/>
          </w:tcPr>
          <w:p w14:paraId="587FCB54" w14:textId="052DD5C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8</w:t>
            </w:r>
          </w:p>
        </w:tc>
        <w:tc>
          <w:tcPr>
            <w:tcW w:w="1664" w:type="dxa"/>
            <w:vAlign w:val="center"/>
          </w:tcPr>
          <w:p w14:paraId="39A83DE4" w14:textId="4A6F9D5E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1%</w:t>
            </w:r>
          </w:p>
        </w:tc>
      </w:tr>
      <w:tr w:rsidR="00BA5B3B" w:rsidRPr="007F62DE" w14:paraId="4303C1D3" w14:textId="77777777" w:rsidTr="005F4AAD">
        <w:tc>
          <w:tcPr>
            <w:tcW w:w="3969" w:type="dxa"/>
            <w:gridSpan w:val="2"/>
          </w:tcPr>
          <w:p w14:paraId="207EB6FD" w14:textId="3FB0893B" w:rsidR="00CC58B6" w:rsidRPr="007F62DE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Y1</w:t>
            </w:r>
          </w:p>
        </w:tc>
        <w:tc>
          <w:tcPr>
            <w:tcW w:w="1663" w:type="dxa"/>
            <w:vAlign w:val="center"/>
          </w:tcPr>
          <w:p w14:paraId="383EB9E3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96E1939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6FCA7ECA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66EF87A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A3F4C25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958E987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38C2EBCB" w14:textId="77777777" w:rsidTr="005F4AAD">
        <w:tc>
          <w:tcPr>
            <w:tcW w:w="3969" w:type="dxa"/>
            <w:gridSpan w:val="2"/>
          </w:tcPr>
          <w:p w14:paraId="76C331BA" w14:textId="233E4FEF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vAlign w:val="center"/>
          </w:tcPr>
          <w:p w14:paraId="3957A283" w14:textId="7D64516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202423F" w14:textId="0C9506D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5BB44FBD" w14:textId="4C340EC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F63F23C" w14:textId="04284D6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2850A2D8" w14:textId="192F139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3883F10A" w14:textId="3E10065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43096B83" w14:textId="77777777" w:rsidTr="005F4AAD">
        <w:tc>
          <w:tcPr>
            <w:tcW w:w="3969" w:type="dxa"/>
            <w:gridSpan w:val="2"/>
          </w:tcPr>
          <w:p w14:paraId="31D1351E" w14:textId="4E4722D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vAlign w:val="center"/>
          </w:tcPr>
          <w:p w14:paraId="41EF825C" w14:textId="1774CB7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39</w:t>
            </w:r>
          </w:p>
        </w:tc>
        <w:tc>
          <w:tcPr>
            <w:tcW w:w="1664" w:type="dxa"/>
            <w:vAlign w:val="center"/>
          </w:tcPr>
          <w:p w14:paraId="1C68E1AF" w14:textId="33E8AF8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7EA6BD61" w14:textId="0F17740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5%</w:t>
            </w:r>
          </w:p>
        </w:tc>
        <w:tc>
          <w:tcPr>
            <w:tcW w:w="1664" w:type="dxa"/>
            <w:vAlign w:val="center"/>
          </w:tcPr>
          <w:p w14:paraId="5DBC2507" w14:textId="5F98084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2</w:t>
            </w:r>
          </w:p>
        </w:tc>
        <w:tc>
          <w:tcPr>
            <w:tcW w:w="1663" w:type="dxa"/>
            <w:vAlign w:val="center"/>
          </w:tcPr>
          <w:p w14:paraId="15E561E0" w14:textId="0CB2189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8</w:t>
            </w:r>
          </w:p>
        </w:tc>
        <w:tc>
          <w:tcPr>
            <w:tcW w:w="1664" w:type="dxa"/>
            <w:vAlign w:val="center"/>
          </w:tcPr>
          <w:p w14:paraId="1BE88A2C" w14:textId="01E817D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</w:tr>
      <w:tr w:rsidR="00013BBF" w:rsidRPr="007F62DE" w14:paraId="7AE33A80" w14:textId="77777777" w:rsidTr="005F4AAD">
        <w:tc>
          <w:tcPr>
            <w:tcW w:w="3969" w:type="dxa"/>
            <w:gridSpan w:val="2"/>
          </w:tcPr>
          <w:p w14:paraId="33EEDB5E" w14:textId="1D366721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vAlign w:val="center"/>
          </w:tcPr>
          <w:p w14:paraId="6D6269A1" w14:textId="59FD55F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49</w:t>
            </w:r>
          </w:p>
        </w:tc>
        <w:tc>
          <w:tcPr>
            <w:tcW w:w="1664" w:type="dxa"/>
            <w:vAlign w:val="center"/>
          </w:tcPr>
          <w:p w14:paraId="737B4670" w14:textId="090B163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4</w:t>
            </w:r>
          </w:p>
        </w:tc>
        <w:tc>
          <w:tcPr>
            <w:tcW w:w="1663" w:type="dxa"/>
            <w:gridSpan w:val="2"/>
            <w:vAlign w:val="center"/>
          </w:tcPr>
          <w:p w14:paraId="5B4A27C1" w14:textId="4F64210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8%</w:t>
            </w:r>
          </w:p>
        </w:tc>
        <w:tc>
          <w:tcPr>
            <w:tcW w:w="1664" w:type="dxa"/>
            <w:vAlign w:val="center"/>
          </w:tcPr>
          <w:p w14:paraId="46E3F4B3" w14:textId="77544EC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56</w:t>
            </w:r>
          </w:p>
        </w:tc>
        <w:tc>
          <w:tcPr>
            <w:tcW w:w="1663" w:type="dxa"/>
            <w:vAlign w:val="center"/>
          </w:tcPr>
          <w:p w14:paraId="322F4BD9" w14:textId="613A6CC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4</w:t>
            </w:r>
          </w:p>
        </w:tc>
        <w:tc>
          <w:tcPr>
            <w:tcW w:w="1664" w:type="dxa"/>
            <w:vAlign w:val="center"/>
          </w:tcPr>
          <w:p w14:paraId="5B7D8EFC" w14:textId="73B6DD8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0%</w:t>
            </w:r>
          </w:p>
        </w:tc>
      </w:tr>
      <w:tr w:rsidR="00013BBF" w:rsidRPr="007F62DE" w14:paraId="74C78241" w14:textId="77777777" w:rsidTr="005F4AAD">
        <w:tc>
          <w:tcPr>
            <w:tcW w:w="3969" w:type="dxa"/>
            <w:gridSpan w:val="2"/>
          </w:tcPr>
          <w:p w14:paraId="4126484B" w14:textId="0528AFF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vAlign w:val="center"/>
          </w:tcPr>
          <w:p w14:paraId="74B037BD" w14:textId="5104F34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74</w:t>
            </w:r>
          </w:p>
        </w:tc>
        <w:tc>
          <w:tcPr>
            <w:tcW w:w="1664" w:type="dxa"/>
            <w:vAlign w:val="center"/>
          </w:tcPr>
          <w:p w14:paraId="27574D57" w14:textId="272E2F4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8</w:t>
            </w:r>
          </w:p>
        </w:tc>
        <w:tc>
          <w:tcPr>
            <w:tcW w:w="1663" w:type="dxa"/>
            <w:gridSpan w:val="2"/>
            <w:vAlign w:val="center"/>
          </w:tcPr>
          <w:p w14:paraId="5B3EC9DC" w14:textId="3A794CE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8%</w:t>
            </w:r>
          </w:p>
        </w:tc>
        <w:tc>
          <w:tcPr>
            <w:tcW w:w="1664" w:type="dxa"/>
            <w:vAlign w:val="center"/>
          </w:tcPr>
          <w:p w14:paraId="12D2F329" w14:textId="1DBBCDD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1663" w:type="dxa"/>
            <w:vAlign w:val="center"/>
          </w:tcPr>
          <w:p w14:paraId="41C7377F" w14:textId="3599FAF1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4" w:type="dxa"/>
            <w:vAlign w:val="center"/>
          </w:tcPr>
          <w:p w14:paraId="12A8E78B" w14:textId="0774909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00%</w:t>
            </w:r>
          </w:p>
        </w:tc>
      </w:tr>
      <w:tr w:rsidR="00013BBF" w:rsidRPr="007F62DE" w14:paraId="54F1FDB2" w14:textId="77777777" w:rsidTr="005F4AAD">
        <w:tc>
          <w:tcPr>
            <w:tcW w:w="3969" w:type="dxa"/>
            <w:gridSpan w:val="2"/>
          </w:tcPr>
          <w:p w14:paraId="2E157057" w14:textId="04F3D667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vAlign w:val="center"/>
          </w:tcPr>
          <w:p w14:paraId="07838B5B" w14:textId="3082D92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49</w:t>
            </w:r>
          </w:p>
        </w:tc>
        <w:tc>
          <w:tcPr>
            <w:tcW w:w="1664" w:type="dxa"/>
            <w:vAlign w:val="center"/>
          </w:tcPr>
          <w:p w14:paraId="5C85DC0D" w14:textId="26D238D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1657CF31" w14:textId="69DA568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4%</w:t>
            </w:r>
          </w:p>
        </w:tc>
        <w:tc>
          <w:tcPr>
            <w:tcW w:w="1664" w:type="dxa"/>
            <w:vAlign w:val="center"/>
          </w:tcPr>
          <w:p w14:paraId="41B456EE" w14:textId="783595F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73</w:t>
            </w:r>
          </w:p>
        </w:tc>
        <w:tc>
          <w:tcPr>
            <w:tcW w:w="1663" w:type="dxa"/>
            <w:vAlign w:val="center"/>
          </w:tcPr>
          <w:p w14:paraId="3E77B0EB" w14:textId="3AC7DFCE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8</w:t>
            </w:r>
          </w:p>
        </w:tc>
        <w:tc>
          <w:tcPr>
            <w:tcW w:w="1664" w:type="dxa"/>
            <w:vAlign w:val="center"/>
          </w:tcPr>
          <w:p w14:paraId="10CAF3A7" w14:textId="20E1B40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4%</w:t>
            </w:r>
          </w:p>
        </w:tc>
      </w:tr>
      <w:tr w:rsidR="00013BBF" w:rsidRPr="007F62DE" w14:paraId="0B6069FF" w14:textId="77777777" w:rsidTr="005F4AAD">
        <w:tc>
          <w:tcPr>
            <w:tcW w:w="3969" w:type="dxa"/>
            <w:gridSpan w:val="2"/>
          </w:tcPr>
          <w:p w14:paraId="629E800F" w14:textId="1974D2F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vAlign w:val="center"/>
          </w:tcPr>
          <w:p w14:paraId="75A3BCF3" w14:textId="714A7D3E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46</w:t>
            </w:r>
          </w:p>
        </w:tc>
        <w:tc>
          <w:tcPr>
            <w:tcW w:w="1664" w:type="dxa"/>
            <w:vAlign w:val="center"/>
          </w:tcPr>
          <w:p w14:paraId="2594BFFF" w14:textId="51B39AE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56966DEE" w14:textId="724B430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64042A8F" w14:textId="4C58121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96</w:t>
            </w:r>
          </w:p>
        </w:tc>
        <w:tc>
          <w:tcPr>
            <w:tcW w:w="1663" w:type="dxa"/>
            <w:vAlign w:val="center"/>
          </w:tcPr>
          <w:p w14:paraId="0EE1ADC2" w14:textId="69BB5B1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4" w:type="dxa"/>
            <w:vAlign w:val="center"/>
          </w:tcPr>
          <w:p w14:paraId="02D39DFB" w14:textId="53A3686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3%</w:t>
            </w:r>
          </w:p>
        </w:tc>
      </w:tr>
      <w:tr w:rsidR="00013BBF" w:rsidRPr="007F62DE" w14:paraId="150597FC" w14:textId="77777777" w:rsidTr="005F4AAD">
        <w:tc>
          <w:tcPr>
            <w:tcW w:w="3969" w:type="dxa"/>
            <w:gridSpan w:val="2"/>
          </w:tcPr>
          <w:p w14:paraId="0CCF1DE1" w14:textId="31CDDAEB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vAlign w:val="center"/>
          </w:tcPr>
          <w:p w14:paraId="00B9FABA" w14:textId="602C923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32</w:t>
            </w:r>
          </w:p>
        </w:tc>
        <w:tc>
          <w:tcPr>
            <w:tcW w:w="1664" w:type="dxa"/>
            <w:vAlign w:val="center"/>
          </w:tcPr>
          <w:p w14:paraId="79D46C6A" w14:textId="28F2429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  <w:tc>
          <w:tcPr>
            <w:tcW w:w="1663" w:type="dxa"/>
            <w:gridSpan w:val="2"/>
            <w:vAlign w:val="center"/>
          </w:tcPr>
          <w:p w14:paraId="6550164F" w14:textId="70F06E7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4C74BBBA" w14:textId="52C9E6F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22</w:t>
            </w:r>
          </w:p>
        </w:tc>
        <w:tc>
          <w:tcPr>
            <w:tcW w:w="1663" w:type="dxa"/>
            <w:vAlign w:val="center"/>
          </w:tcPr>
          <w:p w14:paraId="35529F0B" w14:textId="26AEDD5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4" w:type="dxa"/>
            <w:vAlign w:val="center"/>
          </w:tcPr>
          <w:p w14:paraId="3DAC45FC" w14:textId="1D6D0D6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</w:tr>
      <w:tr w:rsidR="00013BBF" w:rsidRPr="007F62DE" w14:paraId="1AAB9323" w14:textId="77777777" w:rsidTr="005F4AAD">
        <w:tc>
          <w:tcPr>
            <w:tcW w:w="3969" w:type="dxa"/>
            <w:gridSpan w:val="2"/>
          </w:tcPr>
          <w:p w14:paraId="12A4644F" w14:textId="41544203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vAlign w:val="center"/>
          </w:tcPr>
          <w:p w14:paraId="47A8E24C" w14:textId="6769E06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42</w:t>
            </w:r>
          </w:p>
        </w:tc>
        <w:tc>
          <w:tcPr>
            <w:tcW w:w="1664" w:type="dxa"/>
            <w:vAlign w:val="center"/>
          </w:tcPr>
          <w:p w14:paraId="34FE4EE8" w14:textId="63D39EA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3" w:type="dxa"/>
            <w:gridSpan w:val="2"/>
            <w:vAlign w:val="center"/>
          </w:tcPr>
          <w:p w14:paraId="1B25F732" w14:textId="487A131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1A88F5A2" w14:textId="0E3BD39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09</w:t>
            </w:r>
          </w:p>
        </w:tc>
        <w:tc>
          <w:tcPr>
            <w:tcW w:w="1663" w:type="dxa"/>
            <w:vAlign w:val="center"/>
          </w:tcPr>
          <w:p w14:paraId="134411BC" w14:textId="283221F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664" w:type="dxa"/>
            <w:vAlign w:val="center"/>
          </w:tcPr>
          <w:p w14:paraId="35691085" w14:textId="264D410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7%</w:t>
            </w:r>
          </w:p>
        </w:tc>
      </w:tr>
      <w:tr w:rsidR="00BA5B3B" w:rsidRPr="007F62DE" w14:paraId="3560B0FC" w14:textId="77777777" w:rsidTr="005F4AAD">
        <w:tc>
          <w:tcPr>
            <w:tcW w:w="3969" w:type="dxa"/>
            <w:gridSpan w:val="2"/>
          </w:tcPr>
          <w:p w14:paraId="24DCF1C0" w14:textId="5355E33C" w:rsidR="00CC58B6" w:rsidRPr="007F62DE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Y</w:t>
            </w:r>
            <w:r w:rsidR="00CC58B6"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663" w:type="dxa"/>
            <w:vAlign w:val="center"/>
          </w:tcPr>
          <w:p w14:paraId="4B330913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FEFEBD3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3236FA4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022B9284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CA091F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70BA90A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73DA6842" w14:textId="77777777" w:rsidTr="005F4AAD">
        <w:tc>
          <w:tcPr>
            <w:tcW w:w="3969" w:type="dxa"/>
            <w:gridSpan w:val="2"/>
          </w:tcPr>
          <w:p w14:paraId="1B2DFA90" w14:textId="469C8C11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vAlign w:val="center"/>
          </w:tcPr>
          <w:p w14:paraId="4DF21777" w14:textId="1D4345F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B7B1010" w14:textId="38E02711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1B241BDE" w14:textId="0A47873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34DD642" w14:textId="751A891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6C218E2C" w14:textId="16092D5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5E5812E9" w14:textId="791D261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65FF0AC3" w14:textId="77777777" w:rsidTr="005F4AAD">
        <w:tc>
          <w:tcPr>
            <w:tcW w:w="3969" w:type="dxa"/>
            <w:gridSpan w:val="2"/>
          </w:tcPr>
          <w:p w14:paraId="215002A0" w14:textId="30406E70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vAlign w:val="center"/>
          </w:tcPr>
          <w:p w14:paraId="158169C7" w14:textId="6C2D065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56</w:t>
            </w:r>
          </w:p>
        </w:tc>
        <w:tc>
          <w:tcPr>
            <w:tcW w:w="1664" w:type="dxa"/>
            <w:vAlign w:val="center"/>
          </w:tcPr>
          <w:p w14:paraId="20C3ACDE" w14:textId="06CD847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3" w:type="dxa"/>
            <w:gridSpan w:val="2"/>
            <w:vAlign w:val="center"/>
          </w:tcPr>
          <w:p w14:paraId="0DCB959F" w14:textId="73E22A8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7%</w:t>
            </w:r>
          </w:p>
        </w:tc>
        <w:tc>
          <w:tcPr>
            <w:tcW w:w="1664" w:type="dxa"/>
            <w:vAlign w:val="center"/>
          </w:tcPr>
          <w:p w14:paraId="5637A77D" w14:textId="504F1D2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1</w:t>
            </w:r>
          </w:p>
        </w:tc>
        <w:tc>
          <w:tcPr>
            <w:tcW w:w="1663" w:type="dxa"/>
            <w:vAlign w:val="center"/>
          </w:tcPr>
          <w:p w14:paraId="30213F20" w14:textId="7717744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1664" w:type="dxa"/>
            <w:vAlign w:val="center"/>
          </w:tcPr>
          <w:p w14:paraId="067F8ADE" w14:textId="3F54964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</w:tr>
      <w:tr w:rsidR="00013BBF" w:rsidRPr="007F62DE" w14:paraId="138E58D8" w14:textId="77777777" w:rsidTr="005F4AAD">
        <w:tc>
          <w:tcPr>
            <w:tcW w:w="3969" w:type="dxa"/>
            <w:gridSpan w:val="2"/>
          </w:tcPr>
          <w:p w14:paraId="10E6E46B" w14:textId="5F251714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vAlign w:val="center"/>
          </w:tcPr>
          <w:p w14:paraId="04D584A9" w14:textId="66F09CE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57</w:t>
            </w:r>
          </w:p>
        </w:tc>
        <w:tc>
          <w:tcPr>
            <w:tcW w:w="1664" w:type="dxa"/>
            <w:vAlign w:val="center"/>
          </w:tcPr>
          <w:p w14:paraId="0E4F0C2F" w14:textId="537B78A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1663" w:type="dxa"/>
            <w:gridSpan w:val="2"/>
            <w:vAlign w:val="center"/>
          </w:tcPr>
          <w:p w14:paraId="099310D0" w14:textId="68ADE76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5%</w:t>
            </w:r>
          </w:p>
        </w:tc>
        <w:tc>
          <w:tcPr>
            <w:tcW w:w="1664" w:type="dxa"/>
            <w:vAlign w:val="center"/>
          </w:tcPr>
          <w:p w14:paraId="69F8B5B4" w14:textId="2DD1339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13</w:t>
            </w:r>
          </w:p>
        </w:tc>
        <w:tc>
          <w:tcPr>
            <w:tcW w:w="1663" w:type="dxa"/>
            <w:vAlign w:val="center"/>
          </w:tcPr>
          <w:p w14:paraId="055FB8CC" w14:textId="0A273DF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3</w:t>
            </w:r>
          </w:p>
        </w:tc>
        <w:tc>
          <w:tcPr>
            <w:tcW w:w="1664" w:type="dxa"/>
            <w:vAlign w:val="center"/>
          </w:tcPr>
          <w:p w14:paraId="44412DFF" w14:textId="6D3E1F5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1%</w:t>
            </w:r>
          </w:p>
        </w:tc>
      </w:tr>
      <w:tr w:rsidR="00013BBF" w:rsidRPr="007F62DE" w14:paraId="66803CF9" w14:textId="77777777" w:rsidTr="005F4AAD">
        <w:tc>
          <w:tcPr>
            <w:tcW w:w="3969" w:type="dxa"/>
            <w:gridSpan w:val="2"/>
          </w:tcPr>
          <w:p w14:paraId="477A9BEF" w14:textId="0A873173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vAlign w:val="center"/>
          </w:tcPr>
          <w:p w14:paraId="45BD0DF8" w14:textId="73B9818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38</w:t>
            </w:r>
          </w:p>
        </w:tc>
        <w:tc>
          <w:tcPr>
            <w:tcW w:w="1664" w:type="dxa"/>
            <w:vAlign w:val="center"/>
          </w:tcPr>
          <w:p w14:paraId="00CDBD63" w14:textId="1A406B4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3" w:type="dxa"/>
            <w:gridSpan w:val="2"/>
            <w:vAlign w:val="center"/>
          </w:tcPr>
          <w:p w14:paraId="6FE72DB8" w14:textId="518BC10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7%</w:t>
            </w:r>
          </w:p>
        </w:tc>
        <w:tc>
          <w:tcPr>
            <w:tcW w:w="1664" w:type="dxa"/>
            <w:vAlign w:val="center"/>
          </w:tcPr>
          <w:p w14:paraId="12D1D2E0" w14:textId="5D93484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.09</w:t>
            </w:r>
          </w:p>
        </w:tc>
        <w:tc>
          <w:tcPr>
            <w:tcW w:w="1663" w:type="dxa"/>
            <w:vAlign w:val="center"/>
          </w:tcPr>
          <w:p w14:paraId="169390F4" w14:textId="0A2D35F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4" w:type="dxa"/>
            <w:vAlign w:val="center"/>
          </w:tcPr>
          <w:p w14:paraId="362C8F3F" w14:textId="76B4A92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7%</w:t>
            </w:r>
          </w:p>
        </w:tc>
      </w:tr>
      <w:tr w:rsidR="00013BBF" w:rsidRPr="007F62DE" w14:paraId="0F5E5A42" w14:textId="77777777" w:rsidTr="005F4AAD">
        <w:tc>
          <w:tcPr>
            <w:tcW w:w="3969" w:type="dxa"/>
            <w:gridSpan w:val="2"/>
          </w:tcPr>
          <w:p w14:paraId="59EF1120" w14:textId="7F80AF83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vAlign w:val="center"/>
          </w:tcPr>
          <w:p w14:paraId="4370DC5B" w14:textId="7B08512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78</w:t>
            </w:r>
          </w:p>
        </w:tc>
        <w:tc>
          <w:tcPr>
            <w:tcW w:w="1664" w:type="dxa"/>
            <w:vAlign w:val="center"/>
          </w:tcPr>
          <w:p w14:paraId="5BC25FD4" w14:textId="091D307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1663" w:type="dxa"/>
            <w:gridSpan w:val="2"/>
            <w:vAlign w:val="center"/>
          </w:tcPr>
          <w:p w14:paraId="4AE340E0" w14:textId="3FD7FD3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5%</w:t>
            </w:r>
          </w:p>
        </w:tc>
        <w:tc>
          <w:tcPr>
            <w:tcW w:w="1664" w:type="dxa"/>
            <w:vAlign w:val="center"/>
          </w:tcPr>
          <w:p w14:paraId="0B3CAAB1" w14:textId="5C1B3B7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87</w:t>
            </w:r>
          </w:p>
        </w:tc>
        <w:tc>
          <w:tcPr>
            <w:tcW w:w="1663" w:type="dxa"/>
            <w:vAlign w:val="center"/>
          </w:tcPr>
          <w:p w14:paraId="316D0F8F" w14:textId="1BC44AE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1664" w:type="dxa"/>
            <w:vAlign w:val="center"/>
          </w:tcPr>
          <w:p w14:paraId="3FFAB0D3" w14:textId="547B16A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7%</w:t>
            </w:r>
          </w:p>
        </w:tc>
      </w:tr>
      <w:tr w:rsidR="00013BBF" w:rsidRPr="007F62DE" w14:paraId="44BC8E48" w14:textId="77777777" w:rsidTr="005F4AAD">
        <w:tc>
          <w:tcPr>
            <w:tcW w:w="3969" w:type="dxa"/>
            <w:gridSpan w:val="2"/>
          </w:tcPr>
          <w:p w14:paraId="31B95405" w14:textId="06DA314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vAlign w:val="center"/>
          </w:tcPr>
          <w:p w14:paraId="2DD90694" w14:textId="4C818E5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.55</w:t>
            </w:r>
          </w:p>
        </w:tc>
        <w:tc>
          <w:tcPr>
            <w:tcW w:w="1664" w:type="dxa"/>
            <w:vAlign w:val="center"/>
          </w:tcPr>
          <w:p w14:paraId="79DE2F88" w14:textId="213E901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3" w:type="dxa"/>
            <w:gridSpan w:val="2"/>
            <w:vAlign w:val="center"/>
          </w:tcPr>
          <w:p w14:paraId="5BD27774" w14:textId="7829F50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8%</w:t>
            </w:r>
          </w:p>
        </w:tc>
        <w:tc>
          <w:tcPr>
            <w:tcW w:w="1664" w:type="dxa"/>
            <w:vAlign w:val="center"/>
          </w:tcPr>
          <w:p w14:paraId="343D9181" w14:textId="7CA9FC5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6</w:t>
            </w:r>
          </w:p>
        </w:tc>
        <w:tc>
          <w:tcPr>
            <w:tcW w:w="1663" w:type="dxa"/>
            <w:vAlign w:val="center"/>
          </w:tcPr>
          <w:p w14:paraId="3903DF13" w14:textId="2043482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78</w:t>
            </w:r>
          </w:p>
        </w:tc>
        <w:tc>
          <w:tcPr>
            <w:tcW w:w="1664" w:type="dxa"/>
            <w:vAlign w:val="center"/>
          </w:tcPr>
          <w:p w14:paraId="6491B43E" w14:textId="5033442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8%</w:t>
            </w:r>
          </w:p>
        </w:tc>
      </w:tr>
      <w:tr w:rsidR="00013BBF" w:rsidRPr="007F62DE" w14:paraId="6BAAE8F1" w14:textId="77777777" w:rsidTr="005F4AAD">
        <w:tc>
          <w:tcPr>
            <w:tcW w:w="3969" w:type="dxa"/>
            <w:gridSpan w:val="2"/>
          </w:tcPr>
          <w:p w14:paraId="10AB3F3E" w14:textId="7BA1077E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vAlign w:val="center"/>
          </w:tcPr>
          <w:p w14:paraId="14A5F442" w14:textId="5DCFB2E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17</w:t>
            </w:r>
          </w:p>
        </w:tc>
        <w:tc>
          <w:tcPr>
            <w:tcW w:w="1664" w:type="dxa"/>
            <w:vAlign w:val="center"/>
          </w:tcPr>
          <w:p w14:paraId="3D984D70" w14:textId="040FF79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663" w:type="dxa"/>
            <w:gridSpan w:val="2"/>
            <w:vAlign w:val="center"/>
          </w:tcPr>
          <w:p w14:paraId="16DF83C7" w14:textId="739AB00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6%</w:t>
            </w:r>
          </w:p>
        </w:tc>
        <w:tc>
          <w:tcPr>
            <w:tcW w:w="1664" w:type="dxa"/>
            <w:vAlign w:val="center"/>
          </w:tcPr>
          <w:p w14:paraId="17CF24B7" w14:textId="1060CC2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.08</w:t>
            </w:r>
          </w:p>
        </w:tc>
        <w:tc>
          <w:tcPr>
            <w:tcW w:w="1663" w:type="dxa"/>
            <w:vAlign w:val="center"/>
          </w:tcPr>
          <w:p w14:paraId="00C03589" w14:textId="6C84972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1664" w:type="dxa"/>
            <w:vAlign w:val="center"/>
          </w:tcPr>
          <w:p w14:paraId="68D26CF5" w14:textId="35A7D31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1%</w:t>
            </w:r>
          </w:p>
        </w:tc>
      </w:tr>
      <w:tr w:rsidR="00013BBF" w:rsidRPr="007F62DE" w14:paraId="2CD6CFB1" w14:textId="77777777" w:rsidTr="005F4AAD">
        <w:tc>
          <w:tcPr>
            <w:tcW w:w="3969" w:type="dxa"/>
            <w:gridSpan w:val="2"/>
          </w:tcPr>
          <w:p w14:paraId="16B7471C" w14:textId="6BA96E6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vAlign w:val="center"/>
          </w:tcPr>
          <w:p w14:paraId="102FC3AF" w14:textId="6E7F3E9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63</w:t>
            </w:r>
          </w:p>
        </w:tc>
        <w:tc>
          <w:tcPr>
            <w:tcW w:w="1664" w:type="dxa"/>
            <w:vAlign w:val="center"/>
          </w:tcPr>
          <w:p w14:paraId="1372C121" w14:textId="2291AEE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663" w:type="dxa"/>
            <w:gridSpan w:val="2"/>
            <w:vAlign w:val="center"/>
          </w:tcPr>
          <w:p w14:paraId="3467DD70" w14:textId="49EFB1A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1%</w:t>
            </w:r>
          </w:p>
        </w:tc>
        <w:tc>
          <w:tcPr>
            <w:tcW w:w="1664" w:type="dxa"/>
            <w:vAlign w:val="center"/>
          </w:tcPr>
          <w:p w14:paraId="0FA6F259" w14:textId="0B7F366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.88</w:t>
            </w:r>
          </w:p>
        </w:tc>
        <w:tc>
          <w:tcPr>
            <w:tcW w:w="1663" w:type="dxa"/>
            <w:vAlign w:val="center"/>
          </w:tcPr>
          <w:p w14:paraId="12ABFFF3" w14:textId="2A57B68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91</w:t>
            </w:r>
          </w:p>
        </w:tc>
        <w:tc>
          <w:tcPr>
            <w:tcW w:w="1664" w:type="dxa"/>
            <w:vAlign w:val="center"/>
          </w:tcPr>
          <w:p w14:paraId="6B86C8EB" w14:textId="02017AF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92%</w:t>
            </w:r>
          </w:p>
        </w:tc>
      </w:tr>
      <w:tr w:rsidR="00BA5B3B" w:rsidRPr="007F62DE" w14:paraId="241BDCA1" w14:textId="77777777" w:rsidTr="005F4AAD">
        <w:tc>
          <w:tcPr>
            <w:tcW w:w="3969" w:type="dxa"/>
            <w:gridSpan w:val="2"/>
          </w:tcPr>
          <w:p w14:paraId="60B01B89" w14:textId="114CB31B" w:rsidR="00CC58B6" w:rsidRPr="007F62DE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1</w:t>
            </w:r>
          </w:p>
        </w:tc>
        <w:tc>
          <w:tcPr>
            <w:tcW w:w="1663" w:type="dxa"/>
            <w:vAlign w:val="center"/>
          </w:tcPr>
          <w:p w14:paraId="5F1D330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E3A9E34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29D41FDC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49D71536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5B558DBC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7C2B4C5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14C9DD42" w14:textId="77777777" w:rsidTr="005F4AAD">
        <w:tc>
          <w:tcPr>
            <w:tcW w:w="3969" w:type="dxa"/>
            <w:gridSpan w:val="2"/>
          </w:tcPr>
          <w:p w14:paraId="7EA8F2F8" w14:textId="59075C5C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vAlign w:val="center"/>
          </w:tcPr>
          <w:p w14:paraId="327E0037" w14:textId="2B6F9B7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26DB1C04" w14:textId="73AB2D3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vAlign w:val="center"/>
          </w:tcPr>
          <w:p w14:paraId="3ECE9DB8" w14:textId="08F392A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178574A3" w14:textId="034D85C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vAlign w:val="center"/>
          </w:tcPr>
          <w:p w14:paraId="75D84E0E" w14:textId="5012FCB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vAlign w:val="center"/>
          </w:tcPr>
          <w:p w14:paraId="06375BD0" w14:textId="0375B9E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55A89511" w14:textId="77777777" w:rsidTr="005F4AAD">
        <w:tc>
          <w:tcPr>
            <w:tcW w:w="3969" w:type="dxa"/>
            <w:gridSpan w:val="2"/>
          </w:tcPr>
          <w:p w14:paraId="0AF72D38" w14:textId="612AD4B3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vAlign w:val="center"/>
          </w:tcPr>
          <w:p w14:paraId="478E8460" w14:textId="3C74C88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55</w:t>
            </w:r>
          </w:p>
        </w:tc>
        <w:tc>
          <w:tcPr>
            <w:tcW w:w="1664" w:type="dxa"/>
            <w:vAlign w:val="center"/>
          </w:tcPr>
          <w:p w14:paraId="41793835" w14:textId="4342614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3" w:type="dxa"/>
            <w:gridSpan w:val="2"/>
            <w:vAlign w:val="center"/>
          </w:tcPr>
          <w:p w14:paraId="626E2138" w14:textId="1FC5A13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2%</w:t>
            </w:r>
          </w:p>
        </w:tc>
        <w:tc>
          <w:tcPr>
            <w:tcW w:w="1664" w:type="dxa"/>
            <w:vAlign w:val="center"/>
          </w:tcPr>
          <w:p w14:paraId="35FD44A0" w14:textId="07FDFF5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4.32</w:t>
            </w:r>
          </w:p>
        </w:tc>
        <w:tc>
          <w:tcPr>
            <w:tcW w:w="1663" w:type="dxa"/>
            <w:vAlign w:val="center"/>
          </w:tcPr>
          <w:p w14:paraId="503E7B73" w14:textId="7A88863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4" w:type="dxa"/>
            <w:vAlign w:val="center"/>
          </w:tcPr>
          <w:p w14:paraId="0812D601" w14:textId="39A21D3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9%</w:t>
            </w:r>
          </w:p>
        </w:tc>
      </w:tr>
      <w:tr w:rsidR="00013BBF" w:rsidRPr="007F62DE" w14:paraId="369CE345" w14:textId="77777777" w:rsidTr="00011285">
        <w:tc>
          <w:tcPr>
            <w:tcW w:w="3969" w:type="dxa"/>
            <w:gridSpan w:val="2"/>
            <w:shd w:val="clear" w:color="auto" w:fill="auto"/>
          </w:tcPr>
          <w:p w14:paraId="1B8931BB" w14:textId="756016FC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Bos taur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945934B" w14:textId="39219AF2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78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D30A592" w14:textId="57F87E8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4E4CBF82" w14:textId="09E17EF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9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15BC699" w14:textId="199A005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4.8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8DEDCC2" w14:textId="33A6959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8C7DE03" w14:textId="7C3B7FD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7%</w:t>
            </w:r>
          </w:p>
        </w:tc>
      </w:tr>
      <w:tr w:rsidR="00013BBF" w:rsidRPr="007F62DE" w14:paraId="2BAC966F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747E8C97" w14:textId="0658CA3A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5E46FDF" w14:textId="38D6D87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8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7A490F6" w14:textId="089C270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1F59E3C4" w14:textId="33E593A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1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5683AB19" w14:textId="068A371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9.65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447B035" w14:textId="296126B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D3F97BB" w14:textId="12A7705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6%</w:t>
            </w:r>
          </w:p>
        </w:tc>
      </w:tr>
      <w:tr w:rsidR="00013BBF" w:rsidRPr="007F62DE" w14:paraId="6632A4B3" w14:textId="77777777" w:rsidTr="00011285">
        <w:tc>
          <w:tcPr>
            <w:tcW w:w="3969" w:type="dxa"/>
            <w:gridSpan w:val="2"/>
            <w:shd w:val="clear" w:color="auto" w:fill="auto"/>
          </w:tcPr>
          <w:p w14:paraId="0B5D8439" w14:textId="1752CEDE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DA6449E" w14:textId="4EBB2B8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12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EA326EF" w14:textId="7D82657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241967E2" w14:textId="0E7B444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5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DB30065" w14:textId="29F6F43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8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72324D7" w14:textId="0202CF9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A493993" w14:textId="40E1F0BA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9%</w:t>
            </w:r>
          </w:p>
        </w:tc>
      </w:tr>
      <w:tr w:rsidR="00013BBF" w:rsidRPr="007F62DE" w14:paraId="7E36D065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FE5613C" w14:textId="5ED6E32C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5DD01E73" w14:textId="2FAF9FE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5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42D11F3" w14:textId="7F960A6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20164789" w14:textId="3A1AE99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4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1C30559" w14:textId="357F1DC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9.51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01B0F21D" w14:textId="68A6BE7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C4500A6" w14:textId="5FE61DF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6%</w:t>
            </w:r>
          </w:p>
        </w:tc>
      </w:tr>
      <w:tr w:rsidR="00013BBF" w:rsidRPr="007F62DE" w14:paraId="24FA1A46" w14:textId="77777777" w:rsidTr="00011285">
        <w:tc>
          <w:tcPr>
            <w:tcW w:w="3969" w:type="dxa"/>
            <w:gridSpan w:val="2"/>
            <w:shd w:val="clear" w:color="auto" w:fill="auto"/>
          </w:tcPr>
          <w:p w14:paraId="17E5BFA2" w14:textId="74D600F7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3F576F3" w14:textId="589B6BE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83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AE144F5" w14:textId="5D87A71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2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0F1F4E70" w14:textId="3821978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0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F10D396" w14:textId="7BBE4FF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1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392047A" w14:textId="4F0F56C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C26DC7" w14:textId="1A800CA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3%</w:t>
            </w:r>
          </w:p>
        </w:tc>
      </w:tr>
      <w:tr w:rsidR="00013BBF" w:rsidRPr="007F62DE" w14:paraId="11057A74" w14:textId="77777777" w:rsidTr="00011285">
        <w:tc>
          <w:tcPr>
            <w:tcW w:w="3969" w:type="dxa"/>
            <w:gridSpan w:val="2"/>
            <w:shd w:val="clear" w:color="auto" w:fill="auto"/>
          </w:tcPr>
          <w:p w14:paraId="29CEC500" w14:textId="50F006A1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C68551B" w14:textId="687C109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49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995F148" w14:textId="7A95EC3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18563665" w14:textId="6494C98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7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E716EFF" w14:textId="3B0368E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9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0BC1038" w14:textId="0CDC363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9C6F72D" w14:textId="7719B79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6%</w:t>
            </w:r>
          </w:p>
        </w:tc>
      </w:tr>
      <w:tr w:rsidR="00BA5B3B" w:rsidRPr="007F62DE" w14:paraId="6ABAC65E" w14:textId="77777777" w:rsidTr="00011285">
        <w:tc>
          <w:tcPr>
            <w:tcW w:w="3969" w:type="dxa"/>
            <w:gridSpan w:val="2"/>
            <w:shd w:val="clear" w:color="auto" w:fill="auto"/>
          </w:tcPr>
          <w:p w14:paraId="1713EE54" w14:textId="73552A67" w:rsidR="00CC58B6" w:rsidRPr="007F62DE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2AAC35C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1C159F2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04866E76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448648F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846848F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4584E26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7649948F" w14:textId="77777777" w:rsidTr="00011285">
        <w:tc>
          <w:tcPr>
            <w:tcW w:w="3969" w:type="dxa"/>
            <w:gridSpan w:val="2"/>
            <w:shd w:val="clear" w:color="auto" w:fill="auto"/>
          </w:tcPr>
          <w:p w14:paraId="6222F839" w14:textId="56A0526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2998203" w14:textId="7006BC2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61DAF18" w14:textId="4D6E0D9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BD2E4E4" w14:textId="120D6F9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4A3C902" w14:textId="287EE41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A6324D3" w14:textId="270170A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88876FE" w14:textId="7D4C24F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7F575BC6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2FE67FDE" w14:textId="2E70CF4A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8C440BD" w14:textId="39084BE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8.2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5BF46B60" w14:textId="5A65B02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4AC81E1D" w14:textId="1D70EC2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2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A380903" w14:textId="47992F5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7.85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52BEA70F" w14:textId="4107298C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71BC4BC" w14:textId="6B1B763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4%</w:t>
            </w:r>
          </w:p>
        </w:tc>
      </w:tr>
      <w:tr w:rsidR="00013BBF" w:rsidRPr="007F62DE" w14:paraId="3A8CCE26" w14:textId="77777777" w:rsidTr="005F4AAD">
        <w:tc>
          <w:tcPr>
            <w:tcW w:w="3969" w:type="dxa"/>
            <w:gridSpan w:val="2"/>
            <w:shd w:val="clear" w:color="auto" w:fill="auto"/>
          </w:tcPr>
          <w:p w14:paraId="2FD9C257" w14:textId="2EC0FA53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Bos taur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0014132" w14:textId="22798FA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9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B2F00D7" w14:textId="200E98D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540249A" w14:textId="18197BE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2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8C90261" w14:textId="70EF3A7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3.3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26D4CA8" w14:textId="388A2F0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622A7D1" w14:textId="5F5183B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2%</w:t>
            </w:r>
          </w:p>
        </w:tc>
      </w:tr>
      <w:tr w:rsidR="00013BBF" w:rsidRPr="007F62DE" w14:paraId="3A16B7B5" w14:textId="77777777" w:rsidTr="00011285">
        <w:tc>
          <w:tcPr>
            <w:tcW w:w="3969" w:type="dxa"/>
            <w:gridSpan w:val="2"/>
            <w:shd w:val="clear" w:color="auto" w:fill="auto"/>
          </w:tcPr>
          <w:p w14:paraId="4F924F56" w14:textId="643B3FE4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AFA861C" w14:textId="258A657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49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7F7C148" w14:textId="11B4CB1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6BEAA38" w14:textId="2FF51C0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4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B94EFA0" w14:textId="001A8EE6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3.6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BB99954" w14:textId="1D3C61D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A3BFAF1" w14:textId="0FADCF9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9%</w:t>
            </w:r>
          </w:p>
        </w:tc>
      </w:tr>
      <w:tr w:rsidR="00013BBF" w:rsidRPr="007F62DE" w14:paraId="2BB8603E" w14:textId="77777777" w:rsidTr="00011285">
        <w:tc>
          <w:tcPr>
            <w:tcW w:w="3969" w:type="dxa"/>
            <w:gridSpan w:val="2"/>
            <w:shd w:val="clear" w:color="auto" w:fill="auto"/>
          </w:tcPr>
          <w:p w14:paraId="3A6DD38C" w14:textId="500EE6FE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259661F" w14:textId="0EE50C4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9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AAF78F2" w14:textId="0414CED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18BFB2E9" w14:textId="2D500026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4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D3F43B4" w14:textId="712276D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29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F150690" w14:textId="5234EE9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3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4A9A8A9" w14:textId="53B104D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9%</w:t>
            </w:r>
          </w:p>
        </w:tc>
      </w:tr>
      <w:tr w:rsidR="00013BBF" w:rsidRPr="007F62DE" w14:paraId="0B05CC0A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5B51064F" w14:textId="66C07DF4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E6BF218" w14:textId="5C14AED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23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E33640E" w14:textId="2084F18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3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34921EB1" w14:textId="2731DBE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2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64B02937" w14:textId="3ECEC27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2.23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552A16AB" w14:textId="1D06AE3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25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AB48958" w14:textId="24553D4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1%</w:t>
            </w:r>
          </w:p>
        </w:tc>
      </w:tr>
      <w:tr w:rsidR="00013BBF" w:rsidRPr="007F62DE" w14:paraId="34BA4617" w14:textId="77777777" w:rsidTr="00011285">
        <w:tc>
          <w:tcPr>
            <w:tcW w:w="3969" w:type="dxa"/>
            <w:gridSpan w:val="2"/>
            <w:shd w:val="clear" w:color="auto" w:fill="auto"/>
          </w:tcPr>
          <w:p w14:paraId="787151A7" w14:textId="01ACF820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E567273" w14:textId="3B99069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38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5716624" w14:textId="789DEFD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3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2A684E0B" w14:textId="5E072562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3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E86C319" w14:textId="5331FA7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3.9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2F7A4C0" w14:textId="3F6192B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178073B" w14:textId="1D469C9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9%</w:t>
            </w:r>
          </w:p>
        </w:tc>
      </w:tr>
      <w:tr w:rsidR="00013BBF" w:rsidRPr="007F62DE" w14:paraId="64F727C4" w14:textId="77777777" w:rsidTr="00011285">
        <w:tc>
          <w:tcPr>
            <w:tcW w:w="3969" w:type="dxa"/>
            <w:gridSpan w:val="2"/>
            <w:shd w:val="clear" w:color="auto" w:fill="auto"/>
          </w:tcPr>
          <w:p w14:paraId="691FAA28" w14:textId="63B7881D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ECFBD82" w14:textId="2CB96D1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9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2A62389" w14:textId="609A9A1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8</w:t>
            </w: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AADE343" w14:textId="2617426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4%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BF4466D" w14:textId="655BF4A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5.4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53EA036" w14:textId="13C6DA6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E94FE92" w14:textId="4EB592C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7%</w:t>
            </w:r>
          </w:p>
        </w:tc>
      </w:tr>
      <w:tr w:rsidR="00BA5B3B" w:rsidRPr="007F62DE" w14:paraId="5A6BF407" w14:textId="77777777" w:rsidTr="00011285">
        <w:tc>
          <w:tcPr>
            <w:tcW w:w="3969" w:type="dxa"/>
            <w:gridSpan w:val="2"/>
            <w:shd w:val="clear" w:color="auto" w:fill="auto"/>
          </w:tcPr>
          <w:p w14:paraId="14927186" w14:textId="6E84806D" w:rsidR="00CC58B6" w:rsidRPr="007F62DE" w:rsidRDefault="00AC5400" w:rsidP="00BA5B3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F62D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3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119E23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9075AB3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5A2F6A41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80C28A9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3580CE8F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98124C2" w14:textId="77777777" w:rsidR="00CC58B6" w:rsidRPr="007F62DE" w:rsidRDefault="00CC58B6" w:rsidP="005F4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13BBF" w:rsidRPr="007F62DE" w14:paraId="43D7A69E" w14:textId="77777777" w:rsidTr="00011285">
        <w:tc>
          <w:tcPr>
            <w:tcW w:w="3969" w:type="dxa"/>
            <w:gridSpan w:val="2"/>
            <w:shd w:val="clear" w:color="auto" w:fill="auto"/>
          </w:tcPr>
          <w:p w14:paraId="3D2FC367" w14:textId="50FA2189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6C682400" w14:textId="72A7DE7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23A0F2E" w14:textId="2D0F610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gridSpan w:val="2"/>
            <w:shd w:val="clear" w:color="auto" w:fill="auto"/>
            <w:vAlign w:val="center"/>
          </w:tcPr>
          <w:p w14:paraId="3865493A" w14:textId="420996D1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0B7171B" w14:textId="04EBAAE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2AFE22E7" w14:textId="6007B3EF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28DC551" w14:textId="228EC02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BBF" w:rsidRPr="007F62DE" w14:paraId="481A1297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63BE2BB" w14:textId="48C4745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Mus muscul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275F4D4" w14:textId="1D341FC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.9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23E3B22" w14:textId="5AD546E8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586F8A8D" w14:textId="1085E9D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1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A231F29" w14:textId="294450B0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5.14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06F3CDD" w14:textId="4D5D0DF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27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67EC361" w14:textId="73CD8A7E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2%</w:t>
            </w:r>
          </w:p>
        </w:tc>
      </w:tr>
      <w:tr w:rsidR="00013BBF" w:rsidRPr="007F62DE" w14:paraId="25CAA1E7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0544EE34" w14:textId="7B7307BD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vis arie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4072E322" w14:textId="31EB141A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79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2806991" w14:textId="14B05DC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635EADD3" w14:textId="38B7AAA5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8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23F62CD" w14:textId="001DA511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6.47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14BE2293" w14:textId="4A3DB00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5D411B8C" w14:textId="25A21824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3%</w:t>
            </w:r>
          </w:p>
        </w:tc>
      </w:tr>
      <w:tr w:rsidR="00F22F0F" w:rsidRPr="007F62DE" w14:paraId="40985FBE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67BD4E0A" w14:textId="7F993586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ursiops trunc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467C13A" w14:textId="3574B8F3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B6CC7FA" w14:textId="368333FB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1740AFF8" w14:textId="2D72837D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3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27AB7105" w14:textId="17FAB6B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1.67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771BA1EF" w14:textId="25927AC9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2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7A2034D9" w14:textId="04884D47" w:rsidR="00013BBF" w:rsidRPr="007F62DE" w:rsidRDefault="00013BBF" w:rsidP="00013BBF">
            <w:pPr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8%</w:t>
            </w:r>
          </w:p>
        </w:tc>
      </w:tr>
      <w:tr w:rsidR="00013BBF" w:rsidRPr="007F62DE" w14:paraId="54BF08D5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0ECD91A3" w14:textId="33A74A4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oxodonta africana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7F58CF1C" w14:textId="3D72E70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7.0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D0E6E85" w14:textId="7C15821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8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7DB295D7" w14:textId="602D371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6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72B5BC8" w14:textId="41A7AC7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9.97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656CD91A" w14:textId="58916BFC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BD1A54C" w14:textId="5DE8994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6%</w:t>
            </w:r>
          </w:p>
        </w:tc>
      </w:tr>
      <w:tr w:rsidR="00013BBF" w:rsidRPr="007F62DE" w14:paraId="5648643D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FC2C45F" w14:textId="33D904D2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Trichechus manatus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2DF4470E" w14:textId="6783568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64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F56B610" w14:textId="349B8E1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6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0C932C5A" w14:textId="4EA6539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8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5193671" w14:textId="5DE23FF1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20.91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334A33F1" w14:textId="4BBBEA33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6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40B76271" w14:textId="031484B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6%</w:t>
            </w:r>
          </w:p>
        </w:tc>
      </w:tr>
      <w:tr w:rsidR="00013BBF" w:rsidRPr="007F62DE" w14:paraId="66CE2221" w14:textId="77777777" w:rsidTr="00F22F0F">
        <w:tc>
          <w:tcPr>
            <w:tcW w:w="3969" w:type="dxa"/>
            <w:gridSpan w:val="2"/>
            <w:shd w:val="clear" w:color="auto" w:fill="BFBFBF" w:themeFill="background1" w:themeFillShade="BF"/>
          </w:tcPr>
          <w:p w14:paraId="323A542C" w14:textId="279AB84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Leptonychotes weddellii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02BBF7ED" w14:textId="51B984E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77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0022EDB5" w14:textId="552C836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</w:t>
            </w:r>
          </w:p>
        </w:tc>
        <w:tc>
          <w:tcPr>
            <w:tcW w:w="1663" w:type="dxa"/>
            <w:gridSpan w:val="2"/>
            <w:shd w:val="clear" w:color="auto" w:fill="BFBFBF" w:themeFill="background1" w:themeFillShade="BF"/>
            <w:vAlign w:val="center"/>
          </w:tcPr>
          <w:p w14:paraId="5705EB7B" w14:textId="27BB1A4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58%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1927BD66" w14:textId="4FEC17A5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7.75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</w:tcPr>
          <w:p w14:paraId="2499B4F8" w14:textId="2F53E677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1664" w:type="dxa"/>
            <w:shd w:val="clear" w:color="auto" w:fill="BFBFBF" w:themeFill="background1" w:themeFillShade="BF"/>
            <w:vAlign w:val="center"/>
          </w:tcPr>
          <w:p w14:paraId="37C04970" w14:textId="40BD2EAF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39%</w:t>
            </w:r>
          </w:p>
        </w:tc>
      </w:tr>
      <w:tr w:rsidR="00013BBF" w:rsidRPr="007F62DE" w14:paraId="157D9BC5" w14:textId="77777777" w:rsidTr="00F22F0F"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7AF0B01" w14:textId="759BE995" w:rsidR="00013BBF" w:rsidRPr="007F62DE" w:rsidRDefault="00013BBF" w:rsidP="00013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62DE">
              <w:rPr>
                <w:rFonts w:ascii="Times New Roman" w:hAnsi="Times New Roman" w:cs="Times New Roman"/>
                <w:i/>
                <w:iCs/>
                <w:szCs w:val="21"/>
              </w:rPr>
              <w:t>Odobenus rosmarus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45F0C7" w14:textId="1B839A84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.0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32D17F" w14:textId="22CB6989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7</w:t>
            </w: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9BA864" w14:textId="709C6D5B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61%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97C119" w14:textId="3C1C2BED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18.8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D79B79" w14:textId="1FCE0448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743E0F" w14:textId="3D870830" w:rsidR="00013BBF" w:rsidRPr="007F62DE" w:rsidRDefault="00013BBF" w:rsidP="00013BB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F62DE">
              <w:rPr>
                <w:rFonts w:ascii="Times New Roman" w:eastAsia="DengXian" w:hAnsi="Times New Roman" w:cs="Times New Roman"/>
                <w:szCs w:val="21"/>
              </w:rPr>
              <w:t>41%</w:t>
            </w:r>
          </w:p>
        </w:tc>
      </w:tr>
    </w:tbl>
    <w:p w14:paraId="467E5583" w14:textId="77777777" w:rsidR="002463D6" w:rsidRPr="00011285" w:rsidRDefault="002463D6">
      <w:pPr>
        <w:rPr>
          <w:rFonts w:ascii="Times New Roman" w:hAnsi="Times New Roman" w:cs="Times New Roman"/>
        </w:rPr>
      </w:pPr>
    </w:p>
    <w:p w14:paraId="1EBCDCE5" w14:textId="77777777" w:rsidR="003C6FBF" w:rsidRPr="00011285" w:rsidRDefault="003C6FBF">
      <w:pPr>
        <w:rPr>
          <w:rFonts w:ascii="Times New Roman" w:hAnsi="Times New Roman" w:cs="Times New Roman"/>
        </w:rPr>
      </w:pPr>
    </w:p>
    <w:sectPr w:rsidR="003C6FBF" w:rsidRPr="00011285" w:rsidSect="002463D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D6"/>
    <w:rsid w:val="00000182"/>
    <w:rsid w:val="000075CC"/>
    <w:rsid w:val="00011285"/>
    <w:rsid w:val="00011983"/>
    <w:rsid w:val="00013BBF"/>
    <w:rsid w:val="00014636"/>
    <w:rsid w:val="000211CC"/>
    <w:rsid w:val="000266F1"/>
    <w:rsid w:val="000532F3"/>
    <w:rsid w:val="000547BB"/>
    <w:rsid w:val="000679FE"/>
    <w:rsid w:val="00077525"/>
    <w:rsid w:val="00080B82"/>
    <w:rsid w:val="000A7DAA"/>
    <w:rsid w:val="000B5E9F"/>
    <w:rsid w:val="000D0FDA"/>
    <w:rsid w:val="000E041F"/>
    <w:rsid w:val="000F7228"/>
    <w:rsid w:val="00110A8B"/>
    <w:rsid w:val="001125CC"/>
    <w:rsid w:val="00143CD2"/>
    <w:rsid w:val="001537FE"/>
    <w:rsid w:val="00191808"/>
    <w:rsid w:val="00192B4C"/>
    <w:rsid w:val="001979A3"/>
    <w:rsid w:val="001A458E"/>
    <w:rsid w:val="001A76FD"/>
    <w:rsid w:val="001E6655"/>
    <w:rsid w:val="001F1935"/>
    <w:rsid w:val="00202B4A"/>
    <w:rsid w:val="00212FAF"/>
    <w:rsid w:val="00214E73"/>
    <w:rsid w:val="002307E0"/>
    <w:rsid w:val="002463D6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2E6EE4"/>
    <w:rsid w:val="00323E6D"/>
    <w:rsid w:val="00333532"/>
    <w:rsid w:val="00376F8E"/>
    <w:rsid w:val="003C6FBF"/>
    <w:rsid w:val="003D1E2F"/>
    <w:rsid w:val="003E209B"/>
    <w:rsid w:val="003E59D3"/>
    <w:rsid w:val="00412B1A"/>
    <w:rsid w:val="0043038E"/>
    <w:rsid w:val="0043146D"/>
    <w:rsid w:val="00465FA4"/>
    <w:rsid w:val="00471305"/>
    <w:rsid w:val="00487DB4"/>
    <w:rsid w:val="00491B12"/>
    <w:rsid w:val="00491C3B"/>
    <w:rsid w:val="004945D9"/>
    <w:rsid w:val="004B05A3"/>
    <w:rsid w:val="00517199"/>
    <w:rsid w:val="00552F12"/>
    <w:rsid w:val="005617EE"/>
    <w:rsid w:val="005635F2"/>
    <w:rsid w:val="00574CA7"/>
    <w:rsid w:val="00592FED"/>
    <w:rsid w:val="005D54F4"/>
    <w:rsid w:val="005E4B93"/>
    <w:rsid w:val="005E676D"/>
    <w:rsid w:val="005E6BC4"/>
    <w:rsid w:val="005E6F37"/>
    <w:rsid w:val="005F4AAD"/>
    <w:rsid w:val="00612C09"/>
    <w:rsid w:val="006245EC"/>
    <w:rsid w:val="00646E6D"/>
    <w:rsid w:val="00656DED"/>
    <w:rsid w:val="00670D4E"/>
    <w:rsid w:val="00673AD9"/>
    <w:rsid w:val="00696468"/>
    <w:rsid w:val="006A7253"/>
    <w:rsid w:val="006B3A2D"/>
    <w:rsid w:val="006B3EE8"/>
    <w:rsid w:val="006B53C8"/>
    <w:rsid w:val="006D76A0"/>
    <w:rsid w:val="006E236D"/>
    <w:rsid w:val="006E3F68"/>
    <w:rsid w:val="006E4DB3"/>
    <w:rsid w:val="006F1B24"/>
    <w:rsid w:val="0070261C"/>
    <w:rsid w:val="007059D7"/>
    <w:rsid w:val="00710303"/>
    <w:rsid w:val="00717F6C"/>
    <w:rsid w:val="00720868"/>
    <w:rsid w:val="00724301"/>
    <w:rsid w:val="007442EB"/>
    <w:rsid w:val="00745106"/>
    <w:rsid w:val="007533F6"/>
    <w:rsid w:val="00756453"/>
    <w:rsid w:val="00763E0B"/>
    <w:rsid w:val="00784E0F"/>
    <w:rsid w:val="00786A55"/>
    <w:rsid w:val="00791DE8"/>
    <w:rsid w:val="007C0E2B"/>
    <w:rsid w:val="007D0143"/>
    <w:rsid w:val="007E2B25"/>
    <w:rsid w:val="007E2F26"/>
    <w:rsid w:val="007F62DE"/>
    <w:rsid w:val="0080273C"/>
    <w:rsid w:val="00813299"/>
    <w:rsid w:val="00832E6D"/>
    <w:rsid w:val="008363B7"/>
    <w:rsid w:val="008377C5"/>
    <w:rsid w:val="0084315B"/>
    <w:rsid w:val="0086383E"/>
    <w:rsid w:val="00867061"/>
    <w:rsid w:val="008A5764"/>
    <w:rsid w:val="008A7705"/>
    <w:rsid w:val="008B09A4"/>
    <w:rsid w:val="008C7355"/>
    <w:rsid w:val="008F16EC"/>
    <w:rsid w:val="00906A75"/>
    <w:rsid w:val="00911D45"/>
    <w:rsid w:val="00914315"/>
    <w:rsid w:val="0092690D"/>
    <w:rsid w:val="00952989"/>
    <w:rsid w:val="00972A1C"/>
    <w:rsid w:val="00990964"/>
    <w:rsid w:val="009A6330"/>
    <w:rsid w:val="00A1761D"/>
    <w:rsid w:val="00A30C4E"/>
    <w:rsid w:val="00A34883"/>
    <w:rsid w:val="00A35420"/>
    <w:rsid w:val="00A67606"/>
    <w:rsid w:val="00A874AF"/>
    <w:rsid w:val="00A9789F"/>
    <w:rsid w:val="00AC373C"/>
    <w:rsid w:val="00AC5400"/>
    <w:rsid w:val="00AE3F3F"/>
    <w:rsid w:val="00AF0884"/>
    <w:rsid w:val="00B13C0B"/>
    <w:rsid w:val="00B3165C"/>
    <w:rsid w:val="00B34993"/>
    <w:rsid w:val="00B46E79"/>
    <w:rsid w:val="00B5571E"/>
    <w:rsid w:val="00B57F79"/>
    <w:rsid w:val="00B62933"/>
    <w:rsid w:val="00B84A49"/>
    <w:rsid w:val="00B87111"/>
    <w:rsid w:val="00BA5B3B"/>
    <w:rsid w:val="00BC6468"/>
    <w:rsid w:val="00BE4666"/>
    <w:rsid w:val="00C34C56"/>
    <w:rsid w:val="00C40A24"/>
    <w:rsid w:val="00C41F55"/>
    <w:rsid w:val="00C43924"/>
    <w:rsid w:val="00C43D33"/>
    <w:rsid w:val="00C477A4"/>
    <w:rsid w:val="00C66754"/>
    <w:rsid w:val="00C675FD"/>
    <w:rsid w:val="00C67AF7"/>
    <w:rsid w:val="00C95260"/>
    <w:rsid w:val="00CA12C4"/>
    <w:rsid w:val="00CB112B"/>
    <w:rsid w:val="00CC0AD8"/>
    <w:rsid w:val="00CC58B6"/>
    <w:rsid w:val="00CD562A"/>
    <w:rsid w:val="00CE2800"/>
    <w:rsid w:val="00D32184"/>
    <w:rsid w:val="00D43BF2"/>
    <w:rsid w:val="00D80881"/>
    <w:rsid w:val="00DE649C"/>
    <w:rsid w:val="00DF1399"/>
    <w:rsid w:val="00E039B9"/>
    <w:rsid w:val="00E277D4"/>
    <w:rsid w:val="00E31D86"/>
    <w:rsid w:val="00E32DAF"/>
    <w:rsid w:val="00E34A97"/>
    <w:rsid w:val="00E6128F"/>
    <w:rsid w:val="00E620FE"/>
    <w:rsid w:val="00E66B94"/>
    <w:rsid w:val="00E67C87"/>
    <w:rsid w:val="00E76A71"/>
    <w:rsid w:val="00E82504"/>
    <w:rsid w:val="00E83177"/>
    <w:rsid w:val="00E878B9"/>
    <w:rsid w:val="00EB57E7"/>
    <w:rsid w:val="00ED13D7"/>
    <w:rsid w:val="00ED2D2F"/>
    <w:rsid w:val="00ED3814"/>
    <w:rsid w:val="00EF5983"/>
    <w:rsid w:val="00F07F26"/>
    <w:rsid w:val="00F22F0F"/>
    <w:rsid w:val="00F42905"/>
    <w:rsid w:val="00F60DF7"/>
    <w:rsid w:val="00F63763"/>
    <w:rsid w:val="00FD0B6E"/>
    <w:rsid w:val="00FD288F"/>
    <w:rsid w:val="00FD4A38"/>
    <w:rsid w:val="00FD6805"/>
    <w:rsid w:val="00FE45CB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1D17B"/>
  <w15:chartTrackingRefBased/>
  <w15:docId w15:val="{4077E12E-9304-694B-A82E-FD286571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63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6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63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63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63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63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63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63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63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63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6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6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63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63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63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63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63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63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63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6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63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63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6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63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63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63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6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63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63D6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2463D6"/>
  </w:style>
  <w:style w:type="table" w:styleId="af">
    <w:name w:val="Table Grid"/>
    <w:basedOn w:val="a1"/>
    <w:uiPriority w:val="39"/>
    <w:rsid w:val="00246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4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3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9</cp:revision>
  <dcterms:created xsi:type="dcterms:W3CDTF">2024-06-08T11:49:00Z</dcterms:created>
  <dcterms:modified xsi:type="dcterms:W3CDTF">2024-10-14T07:17:00Z</dcterms:modified>
</cp:coreProperties>
</file>